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BE7F8" w14:textId="78FEDC59" w:rsidR="00BB44DD" w:rsidRDefault="00BB44DD" w:rsidP="00E55F4B">
      <w:pPr>
        <w:autoSpaceDE w:val="0"/>
        <w:autoSpaceDN w:val="0"/>
        <w:adjustRightInd w:val="0"/>
        <w:jc w:val="left"/>
      </w:pPr>
    </w:p>
    <w:p w14:paraId="64583891" w14:textId="282D2B52" w:rsidR="00BB44DD" w:rsidRDefault="00BB44DD" w:rsidP="00E55F4B">
      <w:pPr>
        <w:autoSpaceDE w:val="0"/>
        <w:autoSpaceDN w:val="0"/>
        <w:adjustRightInd w:val="0"/>
        <w:jc w:val="left"/>
      </w:pPr>
      <w:r>
        <w:rPr>
          <w:rFonts w:hint="eastAsia"/>
          <w:noProof/>
        </w:rPr>
        <w:drawing>
          <wp:inline distT="0" distB="0" distL="0" distR="0" wp14:anchorId="28B3B917" wp14:editId="7E3A932D">
            <wp:extent cx="5274310" cy="217614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03EF7" w14:textId="46E33683" w:rsidR="00BB44DD" w:rsidRPr="00B20D7B" w:rsidRDefault="00BB44DD" w:rsidP="00E55F4B">
      <w:pPr>
        <w:autoSpaceDE w:val="0"/>
        <w:autoSpaceDN w:val="0"/>
        <w:adjustRightInd w:val="0"/>
        <w:jc w:val="left"/>
      </w:pPr>
      <w:r w:rsidRPr="00D7049C">
        <w:rPr>
          <w:rFonts w:ascii="Times New Roman" w:eastAsia="TimesNewRomanPSMT" w:hAnsi="Times New Roman" w:cs="Times New Roman"/>
          <w:b/>
          <w:bCs/>
          <w:kern w:val="0"/>
          <w:szCs w:val="21"/>
        </w:rPr>
        <w:t xml:space="preserve">Supplementary </w:t>
      </w:r>
      <w:r>
        <w:rPr>
          <w:rFonts w:ascii="Times New Roman" w:eastAsia="TimesNewRomanPSMT" w:hAnsi="Times New Roman" w:cs="Times New Roman"/>
          <w:b/>
          <w:bCs/>
          <w:kern w:val="0"/>
          <w:szCs w:val="21"/>
        </w:rPr>
        <w:t>Figure</w:t>
      </w:r>
      <w:r w:rsidRPr="00D7049C">
        <w:rPr>
          <w:rFonts w:ascii="Times New Roman" w:eastAsia="TimesNewRomanPSMT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TimesNewRomanPSMT" w:hAnsi="Times New Roman" w:cs="Times New Roman"/>
          <w:b/>
          <w:bCs/>
          <w:kern w:val="0"/>
          <w:szCs w:val="21"/>
        </w:rPr>
        <w:t>1</w:t>
      </w:r>
      <w:r w:rsidRPr="00D7049C">
        <w:rPr>
          <w:rFonts w:ascii="Times New Roman" w:eastAsia="TimesNewRomanPSMT" w:hAnsi="Times New Roman" w:cs="Times New Roman"/>
          <w:b/>
          <w:bCs/>
          <w:kern w:val="0"/>
          <w:szCs w:val="21"/>
        </w:rPr>
        <w:t>.</w:t>
      </w:r>
      <w:r w:rsidRPr="00D7049C">
        <w:rPr>
          <w:rFonts w:ascii="Times New Roman" w:eastAsia="TimesNewRomanPSMT" w:hAnsi="Times New Roman" w:cs="Times New Roman"/>
          <w:kern w:val="0"/>
          <w:szCs w:val="21"/>
        </w:rPr>
        <w:t xml:space="preserve"> </w:t>
      </w:r>
      <w:r w:rsidRPr="007F4EE2">
        <w:rPr>
          <w:rFonts w:ascii="Times New Roman" w:hAnsi="Times New Roman" w:cs="Times New Roman"/>
          <w:sz w:val="24"/>
          <w:szCs w:val="24"/>
        </w:rPr>
        <w:t>Study cohort flow chart</w:t>
      </w:r>
      <w:r>
        <w:rPr>
          <w:rFonts w:ascii="Times New Roman" w:hAnsi="Times New Roman" w:cs="Times New Roman"/>
          <w:sz w:val="24"/>
          <w:szCs w:val="24"/>
        </w:rPr>
        <w:t xml:space="preserve"> of local hospital patients</w:t>
      </w:r>
      <w:r w:rsidRPr="007F4EE2">
        <w:rPr>
          <w:rFonts w:ascii="Times New Roman" w:hAnsi="Times New Roman" w:cs="Times New Roman"/>
          <w:sz w:val="24"/>
          <w:szCs w:val="24"/>
        </w:rPr>
        <w:t>.</w:t>
      </w:r>
    </w:p>
    <w:p w14:paraId="50536456" w14:textId="77777777" w:rsidR="00BB44DD" w:rsidRDefault="00BB44DD" w:rsidP="00E55F4B">
      <w:pPr>
        <w:autoSpaceDE w:val="0"/>
        <w:autoSpaceDN w:val="0"/>
        <w:adjustRightInd w:val="0"/>
        <w:jc w:val="left"/>
      </w:pPr>
    </w:p>
    <w:p w14:paraId="03FA81A9" w14:textId="04700F70" w:rsidR="007E3AF1" w:rsidRDefault="00D7049C" w:rsidP="00E55F4B">
      <w:pPr>
        <w:autoSpaceDE w:val="0"/>
        <w:autoSpaceDN w:val="0"/>
        <w:adjustRightInd w:val="0"/>
        <w:jc w:val="left"/>
      </w:pPr>
      <w:r>
        <w:rPr>
          <w:noProof/>
        </w:rPr>
        <w:drawing>
          <wp:inline distT="0" distB="0" distL="0" distR="0" wp14:anchorId="12CE5A88" wp14:editId="0ADABC22">
            <wp:extent cx="5229860" cy="3574415"/>
            <wp:effectExtent l="0" t="0" r="889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860" cy="357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6EA11" w14:textId="47DF77EA" w:rsidR="00D7049C" w:rsidRPr="00D7049C" w:rsidRDefault="00D7049C" w:rsidP="00D7049C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Cs w:val="21"/>
        </w:rPr>
      </w:pPr>
      <w:r w:rsidRPr="00D7049C">
        <w:rPr>
          <w:rFonts w:ascii="Times New Roman" w:eastAsia="TimesNewRomanPSMT" w:hAnsi="Times New Roman" w:cs="Times New Roman"/>
          <w:b/>
          <w:bCs/>
          <w:kern w:val="0"/>
          <w:szCs w:val="21"/>
        </w:rPr>
        <w:t xml:space="preserve">Supplementary </w:t>
      </w:r>
      <w:r w:rsidR="00BB44DD">
        <w:rPr>
          <w:rFonts w:ascii="Times New Roman" w:eastAsia="TimesNewRomanPSMT" w:hAnsi="Times New Roman" w:cs="Times New Roman"/>
          <w:b/>
          <w:bCs/>
          <w:kern w:val="0"/>
          <w:szCs w:val="21"/>
        </w:rPr>
        <w:t>Figure</w:t>
      </w:r>
      <w:r w:rsidRPr="00D7049C">
        <w:rPr>
          <w:rFonts w:ascii="Times New Roman" w:eastAsia="TimesNewRomanPSMT" w:hAnsi="Times New Roman" w:cs="Times New Roman"/>
          <w:b/>
          <w:bCs/>
          <w:kern w:val="0"/>
          <w:szCs w:val="21"/>
        </w:rPr>
        <w:t xml:space="preserve"> </w:t>
      </w:r>
      <w:r w:rsidR="00BB44DD">
        <w:rPr>
          <w:rFonts w:ascii="Times New Roman" w:eastAsia="TimesNewRomanPSMT" w:hAnsi="Times New Roman" w:cs="Times New Roman"/>
          <w:b/>
          <w:bCs/>
          <w:kern w:val="0"/>
          <w:szCs w:val="21"/>
        </w:rPr>
        <w:t>2</w:t>
      </w:r>
      <w:r w:rsidRPr="00D7049C">
        <w:rPr>
          <w:rFonts w:ascii="Times New Roman" w:eastAsia="TimesNewRomanPSMT" w:hAnsi="Times New Roman" w:cs="Times New Roman"/>
          <w:b/>
          <w:bCs/>
          <w:kern w:val="0"/>
          <w:szCs w:val="21"/>
        </w:rPr>
        <w:t>.</w:t>
      </w:r>
      <w:r w:rsidRPr="00D7049C">
        <w:rPr>
          <w:rFonts w:ascii="Times New Roman" w:eastAsia="TimesNewRomanPSMT" w:hAnsi="Times New Roman" w:cs="Times New Roman"/>
          <w:kern w:val="0"/>
          <w:szCs w:val="21"/>
        </w:rPr>
        <w:t xml:space="preserve"> Correlation of ESTIMATE Score, Immune Score and Stromal Score with clinical characteristics</w:t>
      </w:r>
      <w:r>
        <w:rPr>
          <w:rFonts w:ascii="Times New Roman" w:eastAsia="TimesNewRomanPSMT" w:hAnsi="Times New Roman" w:cs="Times New Roman"/>
          <w:kern w:val="0"/>
          <w:szCs w:val="21"/>
        </w:rPr>
        <w:t xml:space="preserve"> in local hospital databases</w:t>
      </w:r>
      <w:r w:rsidRPr="00D7049C">
        <w:rPr>
          <w:rFonts w:ascii="Times New Roman" w:eastAsia="TimesNewRomanPSMT" w:hAnsi="Times New Roman" w:cs="Times New Roman"/>
          <w:kern w:val="0"/>
          <w:szCs w:val="21"/>
        </w:rPr>
        <w:t>. (A–D) Distribution of ESTIMATE Score in different stage and TMN classification; (E–H) Distribution of Immune Score in different stage and TMN classification; (I–L) Distribution of Stromal Score in different stage and TMN classification.</w:t>
      </w:r>
    </w:p>
    <w:p w14:paraId="2521046F" w14:textId="2193C129" w:rsidR="00854029" w:rsidRPr="00A70364" w:rsidRDefault="00854029" w:rsidP="003D51BE">
      <w:pPr>
        <w:rPr>
          <w:rFonts w:ascii="Times New Roman" w:eastAsia="宋体" w:hAnsi="Times New Roman" w:cs="Times New Roman" w:hint="eastAsia"/>
          <w:kern w:val="0"/>
          <w:sz w:val="20"/>
          <w:szCs w:val="20"/>
        </w:rPr>
      </w:pPr>
    </w:p>
    <w:sectPr w:rsidR="00854029" w:rsidRPr="00A70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D7AD0" w14:textId="77777777" w:rsidR="00093DAE" w:rsidRDefault="00093DAE" w:rsidP="000E2606">
      <w:r>
        <w:separator/>
      </w:r>
    </w:p>
  </w:endnote>
  <w:endnote w:type="continuationSeparator" w:id="0">
    <w:p w14:paraId="5B5F83FA" w14:textId="77777777" w:rsidR="00093DAE" w:rsidRDefault="00093DAE" w:rsidP="000E2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E4B55" w14:textId="77777777" w:rsidR="00093DAE" w:rsidRDefault="00093DAE" w:rsidP="000E2606">
      <w:r>
        <w:separator/>
      </w:r>
    </w:p>
  </w:footnote>
  <w:footnote w:type="continuationSeparator" w:id="0">
    <w:p w14:paraId="6C95B6EA" w14:textId="77777777" w:rsidR="00093DAE" w:rsidRDefault="00093DAE" w:rsidP="000E2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A7772"/>
    <w:multiLevelType w:val="multilevel"/>
    <w:tmpl w:val="3342F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2407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5690DED-78CC-4425-B636-F969781F3D2B}" w:val=" ADDIN NE.Ref.{05690DED-78CC-4425-B636-F969781F3D2B}&lt;Citation&gt;&lt;Group&gt;&lt;References&gt;&lt;Item&gt;&lt;ID&gt;5&lt;/ID&gt;&lt;UID&gt;{68A726DB-3B20-49B5-8668-FE208D5DC247}&lt;/UID&gt;&lt;Title&gt;CTGF antagonism with mAb FG-3019 enhances chemotherapy response without increasing  drug delivery in murine ductal pancreas cancer&lt;/Title&gt;&lt;Template&gt;Journal Article&lt;/Template&gt;&lt;Star&gt;0&lt;/Star&gt;&lt;Tag&gt;0&lt;/Tag&gt;&lt;Author&gt;Neesse, A; Frese, K K; Bapiro, T E; Nakagawa, T; Sternlicht, M D; Seeley, T W; Pilarsky, C; Jodrell, D I; Spong, S M; Tuveson, D A&lt;/Author&gt;&lt;Year&gt;2013&lt;/Year&gt;&lt;Details&gt;&lt;_accession_num&gt;23836645&lt;/_accession_num&gt;&lt;_author_adr&gt;Cancer Research UK Cambridge Institute, University of Cambridge, Cambridge CB2 0RE,  United Kingdom.&lt;/_author_adr&gt;&lt;_date_display&gt;2013 Jul 23&lt;/_date_display&gt;&lt;_date&gt;2013-07-23&lt;/_date&gt;&lt;_doi&gt;10.1073/pnas.1300415110&lt;/_doi&gt;&lt;_isbn&gt;1091-6490 (Electronic); 0027-8424 (Print); 0027-8424 (Linking)&lt;/_isbn&gt;&lt;_issue&gt;30&lt;/_issue&gt;&lt;_journal&gt;Proc Natl Acad Sci U S A&lt;/_journal&gt;&lt;_keywords&gt;chemoresistance; genetically engineered mouse models; pancreatic tumor stroma&lt;/_keywords&gt;&lt;_language&gt;eng&lt;/_language&gt;&lt;_pages&gt;12325-30&lt;/_pages&gt;&lt;_subject_headings&gt;Animals; Antibodies, Monoclonal/*immunology; Antibodies, Monoclonal, Humanized; Antineoplastic Agents/administration &amp;amp; dosage/*therapeutic use; Apoptosis; Carcinoma, Pancreatic Ductal/*drug therapy/metabolism/pathology; Connective Tissue Growth Factor/*antagonists &amp;amp; inhibitors/immunology/metabolism; Deoxycytidine/administration &amp;amp; dosage/*analogs &amp;amp; derivatives/therapeutic use; Liver Neoplasms/secondary; Mice; Pancreatic Neoplasms/*drug therapy/metabolism/pathology; Survival Analysis; X-Linked Inhibitor of Apoptosis Protein/metabolism&lt;/_subject_heading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3836645&amp;amp;query_hl=1&lt;/_url&gt;&lt;_volume&gt;110&lt;/_volume&gt;&lt;_created&gt;63529130&lt;/_created&gt;&lt;_modified&gt;63529130&lt;/_modified&gt;&lt;_impact_factor&gt;   9.412&lt;/_impact_factor&gt;&lt;/Details&gt;&lt;Extra&gt;&lt;DBUID&gt;{5C9A586C-BFCD-4183-80C3-02DEC99EFC02}&lt;/DBUID&gt;&lt;/Extra&gt;&lt;/Item&gt;&lt;/References&gt;&lt;/Group&gt;&lt;/Citation&gt;_x000a_"/>
    <w:docVar w:name="NE.Ref{0B9A33A2-68FC-4682-AA2B-B9AC6C970857}" w:val=" ADDIN NE.Ref.{0B9A33A2-68FC-4682-AA2B-B9AC6C970857}&lt;Citation&gt;&lt;Group&gt;&lt;References&gt;&lt;Item&gt;&lt;ID&gt;13&lt;/ID&gt;&lt;UID&gt;{4067CAF8-B106-4997-8748-122136BF0D27}&lt;/UID&gt;&lt;Title&gt;Carcinogenesis of Pancreatic Ductal Adenocarcinoma&lt;/Title&gt;&lt;Template&gt;Journal Article&lt;/Template&gt;&lt;Star&gt;0&lt;/Star&gt;&lt;Tag&gt;0&lt;/Tag&gt;&lt;Author&gt;Storz, P; Crawford, H C&lt;/Author&gt;&lt;Year&gt;2020&lt;/Year&gt;&lt;Details&gt;&lt;_accession_num&gt;32199881&lt;/_accession_num&gt;&lt;_author_adr&gt;Department of Cancer Biology, Mayo Clinic Comprehensive Cancer Center, Mayo Clinic,  Jacksonville, Florida. Electronic address: storz.peter@mayo.edu.; Department of Molecular and Integrative Physiology, University of Michigan, Ann  Arbor, Michigan. Electronic address: howcraw@umich.edu.&lt;/_author_adr&gt;&lt;_date_display&gt;2020 Jun&lt;/_date_display&gt;&lt;_date&gt;2020-06-01&lt;/_date&gt;&lt;_doi&gt;10.1053/j.gastro.2020.02.059&lt;/_doi&gt;&lt;_isbn&gt;1528-0012 (Electronic); 0016-5085 (Print); 0016-5085 (Linking)&lt;/_isbn&gt;&lt;_issue&gt;8&lt;/_issue&gt;&lt;_journal&gt;Gastroenterology&lt;/_journal&gt;&lt;_keywords&gt;Carcinogenesis; Desmoplastic Reaction; Microenvironment; Pancreatic Ductal Adenocarcinoma; Pancreatic Intraepithelial Neoplasia&lt;/_keywords&gt;&lt;_language&gt;eng&lt;/_language&gt;&lt;_ori_publication&gt;Copyright © 2020 AGA Institute. Published by Elsevier Inc. All rights reserved.&lt;/_ori_publication&gt;&lt;_pages&gt;2072-2081&lt;/_pages&gt;&lt;_tertiary_title&gt;Gastroenterology&lt;/_tertiary_title&gt;&lt;_type_work&gt;Journal Article; Review&lt;/_type_work&gt;&lt;_url&gt;http://www.ncbi.nlm.nih.gov/entrez/query.fcgi?cmd=Retrieve&amp;amp;db=pubmed&amp;amp;dopt=Abstract&amp;amp;list_uids=32199881&amp;amp;query_hl=1&lt;/_url&gt;&lt;_volume&gt;158&lt;/_volume&gt;&lt;_created&gt;63529143&lt;/_created&gt;&lt;_modified&gt;63529143&lt;/_modified&gt;&lt;_impact_factor&gt;  17.373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0DD07C26-DFE0-4AC2-A079-856B21728DA3}" w:val=" ADDIN NE.Ref.{0DD07C26-DFE0-4AC2-A079-856B21728DA3}&lt;Citation&gt;&lt;Group&gt;&lt;References&gt;&lt;Item&gt;&lt;ID&gt;18&lt;/ID&gt;&lt;UID&gt;{D35E7687-5340-44EB-A9A0-64B781907F3D}&lt;/UID&gt;&lt;Title&gt;Mast cells in tumor microenvironment promotes the in vivo growth of pancreatic  ductal adenocarcinoma&lt;/Title&gt;&lt;Template&gt;Journal Article&lt;/Template&gt;&lt;Star&gt;0&lt;/Star&gt;&lt;Tag&gt;0&lt;/Tag&gt;&lt;Author&gt;Chang, D Z; Ma, Y; Ji, B; Wang, H; Deng, D; Liu, Y; Abbruzzese, J L; Liu, Y J; Logsdon, C D; Hwu, P&lt;/Author&gt;&lt;Year&gt;2011&lt;/Year&gt;&lt;Details&gt;&lt;_accession_num&gt;21976550&lt;/_accession_num&gt;&lt;_author_adr&gt;Department of Gastrointestinal Medical Oncology, The University of Texas MD Anderson  Cancer Center, Houston, Texas, USA. David.Chang@USOncology.com&lt;/_author_adr&gt;&lt;_date_display&gt;2011 Nov 15&lt;/_date_display&gt;&lt;_date&gt;2011-11-15&lt;/_date&gt;&lt;_doi&gt;10.1158/1078-0432.CCR-11-0607&lt;/_doi&gt;&lt;_isbn&gt;1078-0432 (Print); 1078-0432 (Linking)&lt;/_isbn&gt;&lt;_issue&gt;22&lt;/_issue&gt;&lt;_journal&gt;Clin Cancer Res&lt;/_journal&gt;&lt;_language&gt;eng&lt;/_language&gt;&lt;_pages&gt;7015-23&lt;/_pages&gt;&lt;_subject_headings&gt;Adenocarcinoma/*pathology; Animals; Bone Marrow Cells/pathology; Carcinoma, Pancreatic Ductal/*pathology; Genes, ras; Humans; Mice; Mice, Knockout; Mice, Transgenic; Pancreatic Neoplasms/*pathology; Prognosis; Tumor Microenvironment/immunology&lt;/_subject_headings&gt;&lt;_tertiary_title&gt;Clinical cancer research : an official journal of the American Association for _x000d__x000a_      Cancer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976550&amp;amp;query_hl=1&lt;/_url&gt;&lt;_volume&gt;17&lt;/_volume&gt;&lt;_created&gt;63529153&lt;/_created&gt;&lt;_modified&gt;63529153&lt;/_modified&gt;&lt;_impact_factor&gt;  10.107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102C20DF-0677-4BD4-AE81-B352865D4972}" w:val=" ADDIN NE.Ref.{102C20DF-0677-4BD4-AE81-B352865D4972}&lt;Citation&gt;&lt;Group&gt;&lt;References&gt;&lt;Item&gt;&lt;ID&gt;22&lt;/ID&gt;&lt;UID&gt;{B3D9035C-8BA3-46C5-9CE7-3593896E4D6A}&lt;/UID&gt;&lt;Title&gt;IP-10/CXCL10 induction in human pancreatic cancer stroma influences lymphocytes  recruitment and correlates with poor survival&lt;/Title&gt;&lt;Template&gt;Journal Article&lt;/Template&gt;&lt;Star&gt;0&lt;/Star&gt;&lt;Tag&gt;0&lt;/Tag&gt;&lt;Author&gt;Lunardi, S; Jamieson, N B; Lim, S Y; Griffiths, K L; Carvalho-Gaspar, M; Al-Assar, O; Yameen, S; Carter, R C; McKay, C J; Spoletini, G; D&amp;apos;Ugo, S; Silva, M A; Sansom, O J; Janssen, K P; Muschel, R J; Brunner, T B&lt;/Author&gt;&lt;Year&gt;2014&lt;/Year&gt;&lt;Details&gt;&lt;_accession_num&gt;25415223&lt;/_accession_num&gt;&lt;_author_adr&gt;Gray Institute for Radiation Oncology and Biology, Department of Oncology,  University of Oxford, Oxford, OX3 7DQ, United Kingdom.; West of Scotland Pancreatic Unit, Glasgow Royal Infirmary, Glasgow, G31 2ER, United  Kingdom.; Gray Institute for Radiation Oncology and Biology, Department of Oncology,  University of Oxford, Oxford, OX3 7DQ, United Kingdom.; Jenner Institute, University of Oxford, Old Road Campus, OX2 7BN, Oxford, United  Kingdom.; Gray Institute for Radiation Oncology and Biology, Department of Oncology,  University of Oxford, Oxford, OX3 7DQ, United Kingdom.; Gray Institute for Radiation Oncology and Biology, Department of Oncology,  University of Oxford, Oxford, OX3 7DQ, United Kingdom.; Gray Institute for Radiation Oncology and Biology, Department of Oncology,  University of Oxford, Oxford, OX3 7DQ, United Kingdom.; West of Scotland Pancreatic Unit, Glasgow Royal Infirmary, Glasgow, G31 2ER, United  Kingdom.; West of Scotland Pancreatic Unit, Glasgow Royal Infirmary, Glasgow, G31 2ER, United  Kingdom.; Hepatobiliary and Pancreatic Surgery, Churchill Hospital, Oxford, United Kingdom.; Hepatobiliary and Pancreatic Surgery, Churchill Hospital, Oxford, United Kingdom.; Hepatobiliary and Pancreatic Surgery, Churchill Hospital, Oxford, United Kingdom.; Beatson Institute of Cancer Research, Garscube Estate, Glasgow, G61 1BD, United  Kingdom.; Department of Surgery, Technische Universitaet Muenchen, 81675 Muenchen, Germany.; Gray Institute for Radiation Oncology and Biology, Department of Oncology,  University of Oxford, Oxford, OX3 7DQ, United Kingdom.; Gray Institute for Radiation Oncology and Biology, Department of Oncology,  University of Oxford, Oxford, OX3 7DQ, United Kingdom. Department of Radiation  Oncology, University Hospitals Freiburg, 79106 Freiburg, Germany.&lt;/_author_adr&gt;&lt;_date_display&gt;2014 Nov 30&lt;/_date_display&gt;&lt;_date&gt;2014-11-30&lt;/_date&gt;&lt;_doi&gt;10.18632/oncotarget.2519&lt;/_doi&gt;&lt;_isbn&gt;1949-2553 (Electronic); 1949-2553 (Linking)&lt;/_isbn&gt;&lt;_issue&gt;22&lt;/_issue&gt;&lt;_journal&gt;Oncotarget&lt;/_journal&gt;&lt;_language&gt;eng&lt;/_language&gt;&lt;_pages&gt;11064-80&lt;/_pages&gt;&lt;_subject_headings&gt;Carcinoma, Pancreatic Ductal/genetics/*immunology/metabolism; Cell Line, Tumor; Chemokine CXCL10/*biosynthesis/genetics/immunology; HEK293 Cells; Humans; Pancreatic Neoplasms/genetics/*immunology/metabolism; Pancreatic Stellate Cells/immunology/metabolism/pathology; Stromal Cells/immunology/metabolism/pathology; Survival Analysis; T-Lymphocytes, Regulatory/*immunology/pathology&lt;/_subject_headings&gt;&lt;_tertiary_title&gt;Oncotarget&lt;/_tertiary_title&gt;&lt;_type_work&gt;Journal Article; Research Support, Non-U.S. Gov&amp;apos;t&lt;/_type_work&gt;&lt;_url&gt;http://www.ncbi.nlm.nih.gov/entrez/query.fcgi?cmd=Retrieve&amp;amp;db=pubmed&amp;amp;dopt=Abstract&amp;amp;list_uids=25415223&amp;amp;query_hl=1&lt;/_url&gt;&lt;_volume&gt;5&lt;/_volume&gt;&lt;_created&gt;63529160&lt;/_created&gt;&lt;_modified&gt;63529160&lt;/_modified&gt;&lt;/Details&gt;&lt;Extra&gt;&lt;DBUID&gt;{5C9A586C-BFCD-4183-80C3-02DEC99EFC02}&lt;/DBUID&gt;&lt;/Extra&gt;&lt;/Item&gt;&lt;/References&gt;&lt;/Group&gt;&lt;/Citation&gt;_x000a_"/>
    <w:docVar w:name="NE.Ref{2081EC31-D91F-486A-98D6-240FAC2B8BED}" w:val=" ADDIN NE.Ref.{2081EC31-D91F-486A-98D6-240FAC2B8BED}&lt;Citation&gt;&lt;Group&gt;&lt;References&gt;&lt;Item&gt;&lt;ID&gt;8&lt;/ID&gt;&lt;UID&gt;{AE79A5BB-85D7-44FE-A0C3-9999153F517C}&lt;/UID&gt;&lt;Title&gt;Circulating CD4+CD25+ regulatory T cells in patients with pancreatic cancer&lt;/Title&gt;&lt;Template&gt;Journal Article&lt;/Template&gt;&lt;Star&gt;0&lt;/Star&gt;&lt;Tag&gt;0&lt;/Tag&gt;&lt;Author&gt;Yamamoto, T; Yanagimoto, H; Satoi, S; Toyokawa, H; Hirooka, S; Yamaki, S; Yui, R; Yamao, J; Kim, S; Kwon, A H&lt;/Author&gt;&lt;Year&gt;2012&lt;/Year&gt;&lt;Details&gt;&lt;_accession_num&gt;22158072&lt;/_accession_num&gt;&lt;_author_adr&gt;Department of Surgery, Kansai Medical University, Osaka, Japan.  yamamtom@hirakata.kmu.ac.jp&lt;/_author_adr&gt;&lt;_date_display&gt;2012 Apr&lt;/_date_display&gt;&lt;_date&gt;2012-04-01&lt;/_date&gt;&lt;_doi&gt;10.1097/MPA.0b013e3182373a66&lt;/_doi&gt;&lt;_isbn&gt;1536-4828 (Electronic); 0885-3177 (Linking)&lt;/_isbn&gt;&lt;_issue&gt;3&lt;/_issue&gt;&lt;_journal&gt;Pancreas&lt;/_journal&gt;&lt;_language&gt;eng&lt;/_language&gt;&lt;_pages&gt;409-15&lt;/_pages&gt;&lt;_subject_headings&gt;Adult; Aged; Aged, 80 and over; CD4 Antigens/*analysis; CD4 Lymphocyte Count; Carcinoma, Pancreatic Ductal/*immunology/mortality/pathology/surgery; Case-Control Studies; Chi-Square Distribution; Female; Flow Cytometry; Forkhead Transcription Factors/*analysis; Humans; Interleukin-2 Receptor alpha Subunit/*analysis; Japan; Kaplan-Meier Estimate; Male; Middle Aged; Pancreatectomy; Pancreatic Neoplasms/*immunology/mortality/pathology/surgery; T-Lymphocytes, Regulatory/*immunology; Time Factors; Treatment Outcome&lt;/_subject_headings&gt;&lt;_tertiary_title&gt;Pancreas&lt;/_tertiary_title&gt;&lt;_type_work&gt;Comparative Study; Journal Article&lt;/_type_work&gt;&lt;_url&gt;http://www.ncbi.nlm.nih.gov/entrez/query.fcgi?cmd=Retrieve&amp;amp;db=pubmed&amp;amp;dopt=Abstract&amp;amp;list_uids=22158072&amp;amp;query_hl=1&lt;/_url&gt;&lt;_volume&gt;41&lt;/_volume&gt;&lt;_created&gt;63529136&lt;/_created&gt;&lt;_modified&gt;63529136&lt;/_modified&gt;&lt;_impact_factor&gt;   2.920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26BF99B9-2886-4F5C-9962-0E9044B7DE00}" w:val=" ADDIN NE.Ref.{26BF99B9-2886-4F5C-9962-0E9044B7DE00}&lt;Citation&gt;&lt;Group&gt;&lt;References&gt;&lt;Item&gt;&lt;ID&gt;9&lt;/ID&gt;&lt;UID&gt;{B618C7A2-1A7E-4E69-AB72-ED4B3D7A15B7}&lt;/UID&gt;&lt;Title&gt;An alternatively spliced variant of CXCR3 mediates the inhibition of endothelial  cell growth induced by IP-10, Mig, and I-TAC, and acts as functional receptor for  platelet factor 4&lt;/Title&gt;&lt;Template&gt;Journal Article&lt;/Template&gt;&lt;Star&gt;0&lt;/Star&gt;&lt;Tag&gt;0&lt;/Tag&gt;&lt;Author&gt;Lasagni, L; Francalanci, M; Annunziato, F; Lazzeri, E; Giannini, S; Cosmi, L; Sagrinati, C; Mazzinghi, B; Orlando, C; Maggi, E; Marra, F; Romagnani, S; Serio, M; Romagnani, P&lt;/Author&gt;&lt;Year&gt;2003&lt;/Year&gt;&lt;Details&gt;&lt;_accession_num&gt;12782716&lt;/_accession_num&gt;&lt;_author_adr&gt;Department of Clinical Pathophysiology, University of Florence, Viale Pieraccini 6,  50139 Florence, Italy.&lt;/_author_adr&gt;&lt;_date_display&gt;2003 Jun 2&lt;/_date_display&gt;&lt;_date&gt;2003-06-02&lt;/_date&gt;&lt;_doi&gt;10.1084/jem.20021897&lt;/_doi&gt;&lt;_isbn&gt;0022-1007 (Print); 1540-9538 (Electronic); 0022-1007 (Linking)&lt;/_isbn&gt;&lt;_issue&gt;11&lt;/_issue&gt;&lt;_journal&gt;J Exp Med&lt;/_journal&gt;&lt;_language&gt;eng&lt;/_language&gt;&lt;_pages&gt;1537-49&lt;/_pages&gt;&lt;_subject_headings&gt;Alternative Splicing; Amino Acid Sequence; Base Sequence; Cell Division; Cell Line; Chemokine CXCL10; Chemokine CXCL11; Chemokine CXCL9; Chemokines, CXC/metabolism; DNA/genetics; Endothelium, Vascular/cytology/*metabolism; Humans; *Intercellular Signaling Peptides and Proteins; Molecular Sequence Data; Neoplasms/genetics/immunology; Platelet Factor 4/metabolism; RNA, Messenger/genetics/metabolism; Receptors, CXCR3; Receptors, Chemokine/*genetics/*metabolism; Tissue Distribution; Transfection&lt;/_subject_headings&gt;&lt;_tertiary_title&gt;The Journal of experimental medicine&lt;/_tertiary_title&gt;&lt;_type_work&gt;Journal Article; Research Support, Non-U.S. Gov&amp;apos;t&lt;/_type_work&gt;&lt;_url&gt;http://www.ncbi.nlm.nih.gov/entrez/query.fcgi?cmd=Retrieve&amp;amp;db=pubmed&amp;amp;dopt=Abstract&amp;amp;list_uids=12782716&amp;amp;query_hl=1&lt;/_url&gt;&lt;_volume&gt;197&lt;/_volume&gt;&lt;_created&gt;63529138&lt;/_created&gt;&lt;_modified&gt;63529138&lt;/_modified&gt;&lt;_impact_factor&gt;  11.743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27650EEC-7EE3-4568-8A03-5CA0BD240766}" w:val=" ADDIN NE.Ref.{27650EEC-7EE3-4568-8A03-5CA0BD240766}&lt;Citation&gt;&lt;Group&gt;&lt;References&gt;&lt;Item&gt;&lt;ID&gt;8&lt;/ID&gt;&lt;UID&gt;{AE79A5BB-85D7-44FE-A0C3-9999153F517C}&lt;/UID&gt;&lt;Title&gt;Circulating CD4+CD25+ regulatory T cells in patients with pancreatic cancer&lt;/Title&gt;&lt;Template&gt;Journal Article&lt;/Template&gt;&lt;Star&gt;0&lt;/Star&gt;&lt;Tag&gt;0&lt;/Tag&gt;&lt;Author&gt;Yamamoto, T; Yanagimoto, H; Satoi, S; Toyokawa, H; Hirooka, S; Yamaki, S; Yui, R; Yamao, J; Kim, S; Kwon, A H&lt;/Author&gt;&lt;Year&gt;2012&lt;/Year&gt;&lt;Details&gt;&lt;_accession_num&gt;22158072&lt;/_accession_num&gt;&lt;_author_adr&gt;Department of Surgery, Kansai Medical University, Osaka, Japan.  yamamtom@hirakata.kmu.ac.jp&lt;/_author_adr&gt;&lt;_date_display&gt;2012 Apr&lt;/_date_display&gt;&lt;_date&gt;2012-04-01&lt;/_date&gt;&lt;_doi&gt;10.1097/MPA.0b013e3182373a66&lt;/_doi&gt;&lt;_isbn&gt;1536-4828 (Electronic); 0885-3177 (Linking)&lt;/_isbn&gt;&lt;_issue&gt;3&lt;/_issue&gt;&lt;_journal&gt;Pancreas&lt;/_journal&gt;&lt;_language&gt;eng&lt;/_language&gt;&lt;_pages&gt;409-15&lt;/_pages&gt;&lt;_subject_headings&gt;Adult; Aged; Aged, 80 and over; CD4 Antigens/*analysis; CD4 Lymphocyte Count; Carcinoma, Pancreatic Ductal/*immunology/mortality/pathology/surgery; Case-Control Studies; Chi-Square Distribution; Female; Flow Cytometry; Forkhead Transcription Factors/*analysis; Humans; Interleukin-2 Receptor alpha Subunit/*analysis; Japan; Kaplan-Meier Estimate; Male; Middle Aged; Pancreatectomy; Pancreatic Neoplasms/*immunology/mortality/pathology/surgery; T-Lymphocytes, Regulatory/*immunology; Time Factors; Treatment Outcome&lt;/_subject_headings&gt;&lt;_tertiary_title&gt;Pancreas&lt;/_tertiary_title&gt;&lt;_type_work&gt;Comparative Study; Journal Article&lt;/_type_work&gt;&lt;_url&gt;http://www.ncbi.nlm.nih.gov/entrez/query.fcgi?cmd=Retrieve&amp;amp;db=pubmed&amp;amp;dopt=Abstract&amp;amp;list_uids=22158072&amp;amp;query_hl=1&lt;/_url&gt;&lt;_volume&gt;41&lt;/_volume&gt;&lt;_created&gt;63529136&lt;/_created&gt;&lt;_modified&gt;63529136&lt;/_modified&gt;&lt;_impact_factor&gt;   2.920&lt;/_impact_factor&gt;&lt;_collection_scope&gt;SCI;SCIE&lt;/_collection_scope&gt;&lt;/Details&gt;&lt;Extra&gt;&lt;DBUID&gt;{5C9A586C-BFCD-4183-80C3-02DEC99EFC02}&lt;/DBUID&gt;&lt;/Extra&gt;&lt;/Item&gt;&lt;/References&gt;&lt;/Group&gt;&lt;Group&gt;&lt;References&gt;&lt;Item&gt;&lt;ID&gt;15&lt;/ID&gt;&lt;UID&gt;{159E4FE2-419A-4175-8482-0B42C3026124}&lt;/UID&gt;&lt;Title&gt;Specific recruitment of regulatory T cells in ovarian carcinoma fosters immune  privilege and predicts reduced survival&lt;/Title&gt;&lt;Template&gt;Journal Article&lt;/Template&gt;&lt;Star&gt;0&lt;/Star&gt;&lt;Tag&gt;0&lt;/Tag&gt;&lt;Author&gt;Curiel, T J; Coukos, G; Zou, L; Alvarez, X; Cheng, P; Mottram, P; Evdemon-Hogan, M; Conejo-Garcia, J R; Zhang, L; Burow, M; Zhu, Y; Wei, S; Kryczek, I; Daniel, B; Gordon, A; Myers, L; Lackner, A; Disis, M L; Knutson, K L; Chen, L; Zou, W&lt;/Author&gt;&lt;Year&gt;2004&lt;/Year&gt;&lt;Details&gt;&lt;_accession_num&gt;15322536&lt;/_accession_num&gt;&lt;_author_adr&gt;Tulane University Health Science Center, New Orleans, Louisiana 70112, USA.&lt;/_author_adr&gt;&lt;_date_display&gt;2004 Sep&lt;/_date_display&gt;&lt;_date&gt;2004-09-01&lt;/_date&gt;&lt;_doi&gt;10.1038/nm1093&lt;/_doi&gt;&lt;_isbn&gt;1078-8956 (Print); 1078-8956 (Linking)&lt;/_isbn&gt;&lt;_issue&gt;9&lt;/_issue&gt;&lt;_journal&gt;Nat Med&lt;/_journal&gt;&lt;_language&gt;eng&lt;/_language&gt;&lt;_pages&gt;942-9&lt;/_pages&gt;&lt;_subject_headings&gt;Animals; Ascites/immunology; CD4-Positive T-Lymphocytes; Cell Movement/*immunology; Chemokine CCL22; Chemokines, CC/immunology/*metabolism; DNA-Binding Proteins; Dendritic Cells/immunology; Female; Forkhead Transcription Factors; Humans; Immunity, Cellular/*immunology; Immunophenotyping; Lymphocyte Activation/immunology; Mice; Microscopy, Confocal/methods; Ovarian Neoplasms/*immunology; Receptors, Interleukin-2; T-Lymphocytes/*immunology&lt;/_subject_headings&gt;&lt;_tertiary_title&gt;Nature medicine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5322536&amp;amp;query_hl=1&lt;/_url&gt;&lt;_volume&gt;10&lt;/_volume&gt;&lt;_created&gt;63529148&lt;/_created&gt;&lt;_modified&gt;63529148&lt;/_modified&gt;&lt;_impact_factor&gt;  36.130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27703869-4F1F-48FC-A6CE-D78BF4753588}" w:val=" ADDIN NE.Ref.{27703869-4F1F-48FC-A6CE-D78BF4753588}&lt;Citation&gt;&lt;Group&gt;&lt;References&gt;&lt;Item&gt;&lt;ID&gt;21&lt;/ID&gt;&lt;UID&gt;{02C63B21-B8B7-47BC-A09D-D7AC5DAEE8BB}&lt;/UID&gt;&lt;Title&gt;Differential role of ICAM ligands in determination of human memory T cell  differentiation&lt;/Title&gt;&lt;Template&gt;Journal Article&lt;/Template&gt;&lt;Star&gt;0&lt;/Star&gt;&lt;Tag&gt;0&lt;/Tag&gt;&lt;Author&gt;Perez, O D; Mitchell, D; Nolan, G P&lt;/Author&gt;&lt;Year&gt;2007&lt;/Year&gt;&lt;Details&gt;&lt;_accession_num&gt;17233909&lt;/_accession_num&gt;&lt;_author_adr&gt;The Baxter Laboratory for Genetic Pharmacology, Stanford University School of  Medicine, Stanford, CA 94305, USA. Omar.Perez@nodalityinc.com&lt;/_author_adr&gt;&lt;_date_display&gt;2007 Jan 18&lt;/_date_display&gt;&lt;_date&gt;2007-01-18&lt;/_date&gt;&lt;_doi&gt;10.1186/1471-2172-8-2&lt;/_doi&gt;&lt;_isbn&gt;1471-2172 (Electronic); 1471-2172 (Linking)&lt;/_isbn&gt;&lt;_journal&gt;BMC Immunol&lt;/_journal&gt;&lt;_language&gt;eng&lt;/_language&gt;&lt;_pages&gt;2&lt;/_pages&gt;&lt;_subject_headings&gt;CD28 Antigens/immunology/metabolism; CD3 Complex/immunology/metabolism; Caspase 3/immunology/metabolism; Cell Adhesion Molecules/*immunology; Cell Differentiation/*immunology; Cells, Cultured; Flow Cytometry; Humans; *Immunologic Memory; Leukocyte Common Antigens/immunology/metabolism; Ligands; Lymphocyte Activation/immunology; Lymphocyte Function-Associated Antigen-1/immunology/metabolism; T-Lymphocytes/*cytology/*immunology&lt;/_subject_headings&gt;&lt;_tertiary_title&gt;BMC immu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233909&amp;amp;query_hl=1&lt;/_url&gt;&lt;_volume&gt;8&lt;/_volume&gt;&lt;_created&gt;63529158&lt;/_created&gt;&lt;_modified&gt;63529158&lt;/_modified&gt;&lt;_impact_factor&gt;   2.495&lt;/_impact_factor&gt;&lt;_collection_scope&gt;SCIE&lt;/_collection_scope&gt;&lt;/Details&gt;&lt;Extra&gt;&lt;DBUID&gt;{5C9A586C-BFCD-4183-80C3-02DEC99EFC02}&lt;/DBUID&gt;&lt;/Extra&gt;&lt;/Item&gt;&lt;/References&gt;&lt;/Group&gt;&lt;/Citation&gt;_x000a_"/>
    <w:docVar w:name="NE.Ref{298CBD28-9FCA-40BA-9E5E-B610CDA82162}" w:val=" ADDIN NE.Ref.{298CBD28-9FCA-40BA-9E5E-B610CDA82162}&lt;Citation&gt;&lt;Group&gt;&lt;References&gt;&lt;Item&gt;&lt;ID&gt;7&lt;/ID&gt;&lt;UID&gt;{8E68333E-4464-4DC8-88AA-51F2CA69531A}&lt;/UID&gt;&lt;Title&gt;CXCR3 Ligands in Cancer and Autoimmunity, Chemoattraction of Effector T Cells, and  Beyond&lt;/Title&gt;&lt;Template&gt;Journal Article&lt;/Template&gt;&lt;Star&gt;0&lt;/Star&gt;&lt;Tag&gt;0&lt;/Tag&gt;&lt;Author&gt;Karin, N&lt;/Author&gt;&lt;Year&gt;2020&lt;/Year&gt;&lt;Details&gt;&lt;_accession_num&gt;32547545&lt;/_accession_num&gt;&lt;_author_adr&gt;Department of Immunology, Faculty of Medicine, Technion- Israel Institute of  Technology, Haifa, Israel.&lt;/_author_adr&gt;&lt;_date_display&gt;2020&lt;/_date_display&gt;&lt;_date&gt;2020-01-20&lt;/_date&gt;&lt;_doi&gt;10.3389/fimmu.2020.00976&lt;/_doi&gt;&lt;_isbn&gt;1664-3224 (Electronic); 1664-3224 (Linking)&lt;/_isbn&gt;&lt;_journal&gt;Front Immunol&lt;/_journal&gt;&lt;_keywords&gt;CXCL10; CXCL9; CXCR3; EAE; cancer; chemokines; tolerance&lt;/_keywords&gt;&lt;_language&gt;eng&lt;/_language&gt;&lt;_ori_publication&gt;Copyright © 2020 Karin.&lt;/_ori_publication&gt;&lt;_pages&gt;976&lt;/_pages&gt;&lt;_tertiary_title&gt;Frontiers in immunology&lt;/_tertiary_title&gt;&lt;_type_work&gt;Journal Article; Review&lt;/_type_work&gt;&lt;_url&gt;http://www.ncbi.nlm.nih.gov/entrez/query.fcgi?cmd=Retrieve&amp;amp;db=pubmed&amp;amp;dopt=Abstract&amp;amp;list_uids=32547545&amp;amp;query_hl=1&lt;/_url&gt;&lt;_volume&gt;11&lt;/_volume&gt;&lt;_created&gt;63529134&lt;/_created&gt;&lt;_modified&gt;63529134&lt;/_modified&gt;&lt;_impact_factor&gt;   5.085&lt;/_impact_factor&gt;&lt;_collection_scope&gt;SCIE&lt;/_collection_scope&gt;&lt;/Details&gt;&lt;Extra&gt;&lt;DBUID&gt;{5C9A586C-BFCD-4183-80C3-02DEC99EFC02}&lt;/DBUID&gt;&lt;/Extra&gt;&lt;/Item&gt;&lt;/References&gt;&lt;/Group&gt;&lt;/Citation&gt;_x000a_"/>
    <w:docVar w:name="NE.Ref{2F9D1D1A-645B-4C13-8DF6-ADF16FEA035F}" w:val=" ADDIN NE.Ref.{2F9D1D1A-645B-4C13-8DF6-ADF16FEA035F}&lt;Citation&gt;&lt;Group&gt;&lt;References&gt;&lt;Item&gt;&lt;ID&gt;19&lt;/ID&gt;&lt;UID&gt;{8F11A77F-4F92-4967-8CDA-E4DEED73B055}&lt;/UID&gt;&lt;Title&gt;Circulating vascular endothelial growth factor and interferon-gamma-inducible  protein-10 levels in pancreatic cancer during chemotherapy&lt;/Title&gt;&lt;Template&gt;Journal Article&lt;/Template&gt;&lt;Star&gt;0&lt;/Star&gt;&lt;Tag&gt;0&lt;/Tag&gt;&lt;Author&gt;Bellone, G; Novarino, A; Chiappino, I; Gramigni, C; Carbone, A; Addeo, A; Tonel, E; Bertetto, O; Emanuelli, G&lt;/Author&gt;&lt;Year&gt;2005&lt;/Year&gt;&lt;Details&gt;&lt;_accession_num&gt;16101140&lt;/_accession_num&gt;&lt;_author_adr&gt;Department of Clinical Physiopathology, University of Turin, Italy.  graziella.bellone@unito.it&lt;/_author_adr&gt;&lt;_date_display&gt;2005 Sep-Oct&lt;/_date_display&gt;&lt;_date&gt;2005-09-01&lt;/_date&gt;&lt;_isbn&gt;0250-7005 (Print); 0250-7005 (Linking)&lt;/_isbn&gt;&lt;_issue&gt;5&lt;/_issue&gt;&lt;_journal&gt;Anticancer Res&lt;/_journal&gt;&lt;_language&gt;eng&lt;/_language&gt;&lt;_pages&gt;3287-91&lt;/_pages&gt;&lt;_subject_headings&gt;Adenocarcinoma/*blood/blood supply/drug therapy; Aged; Angiogenesis Inhibitors/pharmacology; Antineoplastic Combined Chemotherapy Protocols/pharmacology/*therapeutic use; Camptothecin/*analogs &amp;amp; derivatives/pharmacology/therapeutic use; Chemokine CXCL10; Chemokines, CXC/*blood; Cross-Over Studies; Deoxycytidine/*analogs &amp;amp; derivatives/pharmacology/therapeutic use; Enzyme-Linked Immunosorbent Assay; Fluorouracil/administration &amp;amp; dosage; Humans; Irinotecan; Middle Aged; Organoplatinum Compounds/administration &amp;amp; dosage; Oxaliplatin; Pancreatic Neoplasms/*blood/blood supply/drug therapy; Vascular Endothelial Growth Factor A/*blood&lt;/_subject_headings&gt;&lt;_tertiary_title&gt;Anticancer research&lt;/_tertiary_title&gt;&lt;_type_work&gt;Clinical Trial; Journal Article; Research Support, Non-U.S. Gov&amp;apos;t&lt;/_type_work&gt;&lt;_url&gt;http://www.ncbi.nlm.nih.gov/entrez/query.fcgi?cmd=Retrieve&amp;amp;db=pubmed&amp;amp;dopt=Abstract&amp;amp;list_uids=16101140&amp;amp;query_hl=1&lt;/_url&gt;&lt;_volume&gt;25&lt;/_volume&gt;&lt;_created&gt;63529156&lt;/_created&gt;&lt;_modified&gt;63529156&lt;/_modified&gt;&lt;_impact_factor&gt;   1.994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3415F60D-C93B-4CCA-9A0E-16196A353466}" w:val=" ADDIN NE.Ref.{3415F60D-C93B-4CCA-9A0E-16196A353466}&lt;Citation&gt;&lt;Group&gt;&lt;References&gt;&lt;Item&gt;&lt;ID&gt;6&lt;/ID&gt;&lt;UID&gt;{33991A72-DB80-4F74-AA62-939ACC3946CA}&lt;/UID&gt;&lt;Title&gt;Pancreatic cancer&lt;/Title&gt;&lt;Template&gt;Journal Article&lt;/Template&gt;&lt;Star&gt;0&lt;/Star&gt;&lt;Tag&gt;0&lt;/Tag&gt;&lt;Author&gt;Mizrahi, J D; Surana, R; Valle, J W; Shroff, R T&lt;/Author&gt;&lt;Year&gt;2020&lt;/Year&gt;&lt;Details&gt;&lt;_accession_num&gt;32593337&lt;/_accession_num&gt;&lt;_author_adr&gt;Division of Cancer Medicine, University of Texas MD Anderson Cancer Center, Houston,  TX, USA.; Division of Cancer Medicine, University of Texas MD Anderson Cancer Center, Houston,  TX, USA.; Division of Cancer Sciences, University of Manchester, Department of Medical  Oncology, Christie NHS Foundation Trust, Manchester, UK.; Division of Hematology and Oncology, Department of Medicine, University of Arizona  Cancer Center, Tucson, AZ, USA. Electronic address: rshroff@arizona.edu.&lt;/_author_adr&gt;&lt;_date_display&gt;2020 Jun 27&lt;/_date_display&gt;&lt;_date&gt;2020-06-27&lt;/_date&gt;&lt;_doi&gt;10.1016/S0140-6736(20)30974-0&lt;/_doi&gt;&lt;_isbn&gt;1474-547X (Electronic); 0140-6736 (Linking)&lt;/_isbn&gt;&lt;_issue&gt;10242&lt;/_issue&gt;&lt;_journal&gt;Lancet&lt;/_journal&gt;&lt;_language&gt;eng&lt;/_language&gt;&lt;_ori_publication&gt;Copyright © 2020 Elsevier Ltd. All rights reserved.&lt;/_ori_publication&gt;&lt;_pages&gt;2008-2020&lt;/_pages&gt;&lt;_subject_headings&gt;Administration, Intravenous; Adult; Aged; Antineoplastic Combined Chemotherapy Protocols/therapeutic use; BRCA1 Protein/drug effects/genetics; BRCA2 Protein/drug effects/genetics; Chemotherapy, Adjuvant/methods; Contrast Media/administration &amp;amp; dosage; DNA Damage/drug effects; Endoscopic Ultrasound-Guided Fine Needle Aspiration/methods; Humans; Immunotherapy/methods; Middle Aged; Mutation; Neoplasm Staging; Pancreatic Neoplasms/*diagnostic imaging/*epidemiology/pathology/*therapy; Risk Factors; Survival Rate; Tomography, X-Ray Computed/methods; Tumor Microenvironment/drug effects&lt;/_subject_headings&gt;&lt;_tertiary_title&gt;Lancet (London, England)&lt;/_tertiary_title&gt;&lt;_type_work&gt;Journal Article; Research Support, Non-U.S. Gov&amp;apos;t; Review&lt;/_type_work&gt;&lt;_url&gt;http://www.ncbi.nlm.nih.gov/entrez/query.fcgi?cmd=Retrieve&amp;amp;db=pubmed&amp;amp;dopt=Abstract&amp;amp;list_uids=32593337&amp;amp;query_hl=1&lt;/_url&gt;&lt;_volume&gt;395&lt;/_volume&gt;&lt;_created&gt;63529131&lt;/_created&gt;&lt;_modified&gt;63529131&lt;/_modified&gt;&lt;_impact_factor&gt;  60.392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3D623A4E-6822-4B8B-B716-F4F38631F8DE}" w:val=" ADDIN NE.Ref.{3D623A4E-6822-4B8B-B716-F4F38631F8DE}&lt;Citation&gt;&lt;Group&gt;&lt;References&gt;&lt;Item&gt;&lt;ID&gt;10&lt;/ID&gt;&lt;UID&gt;{190A2604-3AB0-490E-A463-CCED321D99D8}&lt;/UID&gt;&lt;Title&gt;Proapoptotic effects of the chemokine, CXCL 10 are mediated by the noncognate  receptor TLR4 in hepatocytes&lt;/Title&gt;&lt;Template&gt;Journal Article&lt;/Template&gt;&lt;Star&gt;0&lt;/Star&gt;&lt;Tag&gt;0&lt;/Tag&gt;&lt;Author&gt;Sahin, H; Borkham-Kamphorst, E; Do, O NT; Berres, M L; Kaldenbach, M; Schmitz, P; Weiskirchen, R; Liedtke, C; Streetz, K L; Maedler, K; Trautwein, C; Wasmuth, H E&lt;/Author&gt;&lt;Year&gt;2013&lt;/Year&gt;&lt;Details&gt;&lt;_accession_num&gt;22996399&lt;/_accession_num&gt;&lt;_author_adr&gt;Medical Department III and University Hospital Aachen, Aachen, Germany.&lt;/_author_adr&gt;&lt;_date_display&gt;2013 Feb&lt;/_date_display&gt;&lt;_date&gt;2013-02-01&lt;/_date&gt;&lt;_doi&gt;10.1002/hep.26069&lt;/_doi&gt;&lt;_isbn&gt;1527-3350 (Electronic); 0270-9139 (Linking)&lt;/_isbn&gt;&lt;_issue&gt;2&lt;/_issue&gt;&lt;_journal&gt;Hepatology&lt;/_journal&gt;&lt;_language&gt;eng&lt;/_language&gt;&lt;_ori_publication&gt;Copyright © 2012 American Association for the Study of Liver Diseases.&lt;/_ori_publication&gt;&lt;_pages&gt;797-805&lt;/_pages&gt;&lt;_subject_headings&gt;Animals; Apoptosis/*drug effects; Carbon Tetrachloride Poisoning/pathology; Caspases/metabolism; Chemical and Drug Induced Liver Injury; Chemokine CXCL10/antagonists &amp;amp; inhibitors/biosynthesis/*pharmacology; Concanavalin A; Hepatitis C/pathology; Hepatocytes/drug effects/*pathology/physiology; Humans; Liver/pathology; Mice; Receptors, CXCR3/physiology; Signal Transduction/physiology; Toll-Like Receptor 4/*physiology&lt;/_subject_headings&gt;&lt;_tertiary_title&gt;Hepatology (Baltimore, Md.)&lt;/_tertiary_title&gt;&lt;_type_work&gt;Journal Article; Research Support, Non-U.S. Gov&amp;apos;t&lt;/_type_work&gt;&lt;_url&gt;http://www.ncbi.nlm.nih.gov/entrez/query.fcgi?cmd=Retrieve&amp;amp;db=pubmed&amp;amp;dopt=Abstract&amp;amp;list_uids=22996399&amp;amp;query_hl=1&lt;/_url&gt;&lt;_volume&gt;57&lt;/_volume&gt;&lt;_created&gt;63529139&lt;/_created&gt;&lt;_modified&gt;63529139&lt;/_modified&gt;&lt;_impact_factor&gt;  14.679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452A4251-AAE7-46E4-8B0D-A7671A587FBF}" w:val=" ADDIN NE.Ref.{452A4251-AAE7-46E4-8B0D-A7671A587FBF}&lt;Citation&gt;&lt;Group&gt;&lt;References&gt;&lt;Item&gt;&lt;ID&gt;9&lt;/ID&gt;&lt;UID&gt;{B618C7A2-1A7E-4E69-AB72-ED4B3D7A15B7}&lt;/UID&gt;&lt;Title&gt;An alternatively spliced variant of CXCR3 mediates the inhibition of endothelial  cell growth induced by IP-10, Mig, and I-TAC, and acts as functional receptor for  platelet factor 4&lt;/Title&gt;&lt;Template&gt;Journal Article&lt;/Template&gt;&lt;Star&gt;0&lt;/Star&gt;&lt;Tag&gt;0&lt;/Tag&gt;&lt;Author&gt;Lasagni, L; Francalanci, M; Annunziato, F; Lazzeri, E; Giannini, S; Cosmi, L; Sagrinati, C; Mazzinghi, B; Orlando, C; Maggi, E; Marra, F; Romagnani, S; Serio, M; Romagnani, P&lt;/Author&gt;&lt;Year&gt;2003&lt;/Year&gt;&lt;Details&gt;&lt;_accession_num&gt;12782716&lt;/_accession_num&gt;&lt;_author_adr&gt;Department of Clinical Pathophysiology, University of Florence, Viale Pieraccini 6,  50139 Florence, Italy.&lt;/_author_adr&gt;&lt;_date_display&gt;2003 Jun 2&lt;/_date_display&gt;&lt;_date&gt;2003-06-02&lt;/_date&gt;&lt;_doi&gt;10.1084/jem.20021897&lt;/_doi&gt;&lt;_isbn&gt;0022-1007 (Print); 1540-9538 (Electronic); 0022-1007 (Linking)&lt;/_isbn&gt;&lt;_issue&gt;11&lt;/_issue&gt;&lt;_journal&gt;J Exp Med&lt;/_journal&gt;&lt;_language&gt;eng&lt;/_language&gt;&lt;_pages&gt;1537-49&lt;/_pages&gt;&lt;_subject_headings&gt;Alternative Splicing; Amino Acid Sequence; Base Sequence; Cell Division; Cell Line; Chemokine CXCL10; Chemokine CXCL11; Chemokine CXCL9; Chemokines, CXC/metabolism; DNA/genetics; Endothelium, Vascular/cytology/*metabolism; Humans; *Intercellular Signaling Peptides and Proteins; Molecular Sequence Data; Neoplasms/genetics/immunology; Platelet Factor 4/metabolism; RNA, Messenger/genetics/metabolism; Receptors, CXCR3; Receptors, Chemokine/*genetics/*metabolism; Tissue Distribution; Transfection&lt;/_subject_headings&gt;&lt;_tertiary_title&gt;The Journal of experimental medicine&lt;/_tertiary_title&gt;&lt;_type_work&gt;Journal Article; Research Support, Non-U.S. Gov&amp;apos;t&lt;/_type_work&gt;&lt;_url&gt;http://www.ncbi.nlm.nih.gov/entrez/query.fcgi?cmd=Retrieve&amp;amp;db=pubmed&amp;amp;dopt=Abstract&amp;amp;list_uids=12782716&amp;amp;query_hl=1&lt;/_url&gt;&lt;_volume&gt;197&lt;/_volume&gt;&lt;_created&gt;63529138&lt;/_created&gt;&lt;_modified&gt;63529138&lt;/_modified&gt;&lt;_impact_factor&gt;  11.743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46543A5D-A0FC-4D73-9D5D-BF2058018517}" w:val=" ADDIN NE.Ref.{46543A5D-A0FC-4D73-9D5D-BF2058018517}&lt;Citation&gt;&lt;Group&gt;&lt;References&gt;&lt;Item&gt;&lt;ID&gt;15&lt;/ID&gt;&lt;UID&gt;{159E4FE2-419A-4175-8482-0B42C3026124}&lt;/UID&gt;&lt;Title&gt;Specific recruitment of regulatory T cells in ovarian carcinoma fosters immune  privilege and predicts reduced survival&lt;/Title&gt;&lt;Template&gt;Journal Article&lt;/Template&gt;&lt;Star&gt;0&lt;/Star&gt;&lt;Tag&gt;0&lt;/Tag&gt;&lt;Author&gt;Curiel, T J; Coukos, G; Zou, L; Alvarez, X; Cheng, P; Mottram, P; Evdemon-Hogan, M; Conejo-Garcia, J R; Zhang, L; Burow, M; Zhu, Y; Wei, S; Kryczek, I; Daniel, B; Gordon, A; Myers, L; Lackner, A; Disis, M L; Knutson, K L; Chen, L; Zou, W&lt;/Author&gt;&lt;Year&gt;2004&lt;/Year&gt;&lt;Details&gt;&lt;_accession_num&gt;15322536&lt;/_accession_num&gt;&lt;_author_adr&gt;Tulane University Health Science Center, New Orleans, Louisiana 70112, USA.&lt;/_author_adr&gt;&lt;_date_display&gt;2004 Sep&lt;/_date_display&gt;&lt;_date&gt;2004-09-01&lt;/_date&gt;&lt;_doi&gt;10.1038/nm1093&lt;/_doi&gt;&lt;_isbn&gt;1078-8956 (Print); 1078-8956 (Linking)&lt;/_isbn&gt;&lt;_issue&gt;9&lt;/_issue&gt;&lt;_journal&gt;Nat Med&lt;/_journal&gt;&lt;_language&gt;eng&lt;/_language&gt;&lt;_pages&gt;942-9&lt;/_pages&gt;&lt;_subject_headings&gt;Animals; Ascites/immunology; CD4-Positive T-Lymphocytes; Cell Movement/*immunology; Chemokine CCL22; Chemokines, CC/immunology/*metabolism; DNA-Binding Proteins; Dendritic Cells/immunology; Female; Forkhead Transcription Factors; Humans; Immunity, Cellular/*immunology; Immunophenotyping; Lymphocyte Activation/immunology; Mice; Microscopy, Confocal/methods; Ovarian Neoplasms/*immunology; Receptors, Interleukin-2; T-Lymphocytes/*immunology&lt;/_subject_headings&gt;&lt;_tertiary_title&gt;Nature medicine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5322536&amp;amp;query_hl=1&lt;/_url&gt;&lt;_volume&gt;10&lt;/_volume&gt;&lt;_created&gt;63529148&lt;/_created&gt;&lt;_modified&gt;63529148&lt;/_modified&gt;&lt;_impact_factor&gt;  36.130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5805AB7D-273F-43E2-B263-53443B47F2A8}" w:val=" ADDIN NE.Ref.{5805AB7D-273F-43E2-B263-53443B47F2A8}&lt;Citation&gt;&lt;Group&gt;&lt;References&gt;&lt;Item&gt;&lt;ID&gt;1&lt;/ID&gt;&lt;UID&gt;{B07D4684-B02C-4176-A06E-1E9CDF905D61}&lt;/UID&gt;&lt;Title&gt;Cancer statistics, 2015&lt;/Title&gt;&lt;Template&gt;Journal Article&lt;/Template&gt;&lt;Star&gt;0&lt;/Star&gt;&lt;Tag&gt;0&lt;/Tag&gt;&lt;Author&gt;Siegel, R L; Miller, K D; Jemal, A&lt;/Author&gt;&lt;Year&gt;2015&lt;/Year&gt;&lt;Details&gt;&lt;_accession_num&gt;25559415&lt;/_accession_num&gt;&lt;_author_adr&gt;Director, Surveillance Information, Surveillance and Health Services Research, American Cancer Society, Atlanta, GA.&lt;/_author_adr&gt;&lt;_created&gt;63529108&lt;/_created&gt;&lt;_date&gt;2015-01-01&lt;/_date&gt;&lt;_date_display&gt;2015 Jan-Feb&lt;/_date_display&gt;&lt;_db_updated&gt;PubMed&lt;/_db_updated&gt;&lt;_doi&gt;10.3322/caac.21254&lt;/_doi&gt;&lt;_impact_factor&gt; 292.278&lt;/_impact_factor&gt;&lt;_isbn&gt;1542-4863 (Electronic); 0007-9235 (Linking)&lt;/_isbn&gt;&lt;_issue&gt;1&lt;/_issue&gt;&lt;_journal&gt;CA Cancer J Clin&lt;/_journal&gt;&lt;_keywords&gt;cancer cases; cancer statistics; death rates; incidence; mortality; survival; trends&lt;/_keywords&gt;&lt;_language&gt;eng&lt;/_language&gt;&lt;_modified&gt;63529108&lt;/_modified&gt;&lt;_ori_publication&gt;(c) 2015 American Cancer Society.&lt;/_ori_publication&gt;&lt;_pages&gt;5-29&lt;/_pages&gt;&lt;_subject_headings&gt;American Cancer Society; Centers for Disease Control and Prevention, U.S.; Female; Humans; Incidence; Male; Neoplasms/*epidemiology/mortality; *Registries; SEER Program; Sex Distribution; Survival Rate; United States/epidemiology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25559415&amp;amp;query_hl=1&lt;/_url&gt;&lt;_volume&gt;65&lt;/_volume&gt;&lt;/Details&gt;&lt;Extra&gt;&lt;DBUID&gt;{5C9A586C-BFCD-4183-80C3-02DEC99EFC02}&lt;/DBUID&gt;&lt;/Extra&gt;&lt;/Item&gt;&lt;/References&gt;&lt;/Group&gt;&lt;/Citation&gt;_x000a_"/>
    <w:docVar w:name="NE.Ref{6AEF0A46-F35D-4799-9072-95A62BF3A49B}" w:val=" ADDIN NE.Ref.{6AEF0A46-F35D-4799-9072-95A62BF3A49B}&lt;Citation&gt;&lt;Group&gt;&lt;References&gt;&lt;Item&gt;&lt;ID&gt;20&lt;/ID&gt;&lt;UID&gt;{E3F00326-B048-4411-8772-D3F4EA71724C}&lt;/UID&gt;&lt;Title&gt;Chemokine (C-X-C motif) ligand (CXCL)10 in autoimmune diseases&lt;/Title&gt;&lt;Template&gt;Journal Article&lt;/Template&gt;&lt;Star&gt;0&lt;/Star&gt;&lt;Tag&gt;0&lt;/Tag&gt;&lt;Author&gt;Antonelli, A; Ferrari, S M; Giuggioli, D; Ferrannini, E; Ferri, C; Fallahi, P&lt;/Author&gt;&lt;Year&gt;2014&lt;/Year&gt;&lt;Details&gt;&lt;_accession_num&gt;24189283&lt;/_accession_num&gt;&lt;_author_adr&gt;Department of Clinical and Experimental Medicine, University of Pisa, Via Savi, 10,  56126 Pisa, Italy. Electronic address: alessandro.antonelli@med.unipi.it.; Department of Clinical and Experimental Medicine, University of Pisa, Via Savi, 10,  56126 Pisa, Italy. Electronic address: sm.ferrari@int.med.unipi.it.; Department of Medical, Surgical, Maternal, Pediatric and Adult Sciences, University  of Modena and Reggio Emilia, Via del Pozzo, 71, 41100 Modena, Italy. Electronic  address: giuggioli.dilia@policlinico.mo.it.; Department of Clinical and Experimental Medicine, University of Pisa, Via Savi, 10,  56126 Pisa, Italy. Electronic address: ferranni@ifc.cnr.it.; Department of Medical, Surgical, Maternal, Pediatric and Adult Sciences, University  of Modena and Reggio Emilia, Via del Pozzo, 71, 41100 Modena, Italy. Electronic  address: clferri@unimore.it.; Department of Clinical and Experimental Medicine, University of Pisa, Via Savi, 10,  56126 Pisa, Italy. Electronic address: poupak@int.med.unipi.it.&lt;/_author_adr&gt;&lt;_date_display&gt;2014 Mar&lt;/_date_display&gt;&lt;_date&gt;2014-03-01&lt;/_date&gt;&lt;_doi&gt;10.1016/j.autrev.2013.10.010&lt;/_doi&gt;&lt;_isbn&gt;1873-0183 (Electronic); 1568-9972 (Linking)&lt;/_isbn&gt;&lt;_issue&gt;3&lt;/_issue&gt;&lt;_journal&gt;Autoimmun Rev&lt;/_journal&gt;&lt;_keywords&gt;AT; Autoimmune thyroiditis; CCL; CD; CIA; CS; CSF; CXCL; CXCL10; CXCR3; Circulating CXCL10 levels; Cryoglobulinemia; GAD; GD; GO; Graves; Graves&amp;apos; disease; Graves&amp;apos; ophthalmopathy; Graves’ disease; Graves’ ophthalmopathy; Gtx; Hepatitis C virus infection associated mixed cryoglobulinemia; IFN; IFN-γ-induced protein 10; IL; IP-10; JIA; Juvenile idiopathic arthritis; MC; MC+HCV; MCP-1; MDC/CCL22; MIG; MMI; MP; NF-kB; NK; NPSLE; PPAR-γ; PTC; Papillary thyroid cancer; Peroxisome proliferator-activated receptor-γ; PsA; Psoriatic arthritis; RA; RANKL; RANTES; RET/PTC; Rheumatoid arthritis; SF; SLE; SS; SSc; ST; Sjögren syndrome; Systemic lupus erythematosus; Systemic sclerosis; T helper; T1D; TARC/CCL17; TFC; TNF; TNG; TR; Th; Thyroid follicular cells; Thyroiditis; Toxic nodular goiter; Type 1 diabetes; autoimmune thyroiditis; cerebrospinal fluid; chemokine (C–C motif) ligand; chemokine (C–X–C motif) ligand; chemokine (C–X–C motif) receptor 3; circulating CXCL10 levels; cluster of differentiation; collagen-induced arthritis; corticosteroid; glutamic acid decarboxylase; hepatitis C virus infection associated mixed cryoglobulinemia; hyperthyroid GD; interferon; interleukin; juvenile idiopathic arthritis; macrophage-derived chemokine/CCL22; methimazole; methylprednisolone; mixed cryoglobulinemia; monocyte chemotactic protein-1; monokine induced by IFN-γ; natural killer; neuropsychiatric SLE; normal T cell expressed and secreted; nuclear factor-kappa B; papillary thyroid cancer; peroxisome proliferator-activated receptor-γ; psoriatic arthritis; rearranged in transformation/PTC; receptor activator of nuclear factor kappa-B ligand; rheumatoid arthritis; sCXCL10; synovial fluid; synovial tissue; systemic lupus erythematosus; systemic sclerosis; teleradiotherapy; thymus and activation regulated chemokine/CCL17; thyroid follicular cells; toxic nodular goiter; tumor necrosis factor; type 1 diabetes&lt;/_keywords&gt;&lt;_language&gt;eng&lt;/_language&gt;&lt;_ori_publication&gt;© 2013.&lt;/_ori_publication&gt;&lt;_pages&gt;272-80&lt;/_pages&gt;&lt;_subject_headings&gt;Animals; Autoimmune Diseases/*immunology/metabolism; Chemokine CXCL10/*immunology; Humans; Inflammation/immunology; Ligands; Receptors, CXCR3/immunology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4189283&amp;amp;query_hl=1&lt;/_url&gt;&lt;_volume&gt;13&lt;/_volume&gt;&lt;_created&gt;63529157&lt;/_created&gt;&lt;_modified&gt;63529157&lt;/_modified&gt;&lt;_impact_factor&gt;   7.767&lt;/_impact_factor&gt;&lt;_collection_scope&gt;SCIE&lt;/_collection_scope&gt;&lt;/Details&gt;&lt;Extra&gt;&lt;DBUID&gt;{5C9A586C-BFCD-4183-80C3-02DEC99EFC02}&lt;/DBUID&gt;&lt;/Extra&gt;&lt;/Item&gt;&lt;/References&gt;&lt;/Group&gt;&lt;/Citation&gt;_x000a_"/>
    <w:docVar w:name="NE.Ref{85F898D5-B8D3-4227-BBA3-C370BEE4CDD5}" w:val=" ADDIN NE.Ref.{85F898D5-B8D3-4227-BBA3-C370BEE4CDD5}&lt;Citation&gt;&lt;Group&gt;&lt;References&gt;&lt;Item&gt;&lt;ID&gt;17&lt;/ID&gt;&lt;UID&gt;{F6B9D9FC-A0B7-4A6D-A92E-1045A1C70B43}&lt;/UID&gt;&lt;Title&gt;Current advances and outlooks in immunotherapy for pancreatic ductal adenocarcinoma&lt;/Title&gt;&lt;Template&gt;Journal Article&lt;/Template&gt;&lt;Star&gt;0&lt;/Star&gt;&lt;Tag&gt;0&lt;/Tag&gt;&lt;Author&gt;Fan, J Q; Wang, M F; Chen, H L; Shang, D; Das, J K; Song, J&lt;/Author&gt;&lt;Year&gt;2020&lt;/Year&gt;&lt;Details&gt;&lt;_accession_num&gt;32061257&lt;/_accession_num&gt;&lt;_author_adr&gt;Third General Surgery Department, The First Affiliated Hospital of Dalian Medical  University, Dalian, China. fanjiaqiao@dmu.edu.cn.; Third General Surgery Department, The First Affiliated Hospital of Dalian Medical  University, Dalian, China.; Third General Surgery Department, The First Affiliated Hospital of Dalian Medical  University, Dalian, China.; Third General Surgery Department, The First Affiliated Hospital of Dalian Medical  University, Dalian, China. shangdongdalian@163.com.; Department of Microbial Pathogenesis and Immunology, Texas A&amp;amp;M University Health  Science Center, College Station, TX, USA.; Department of Microbial Pathogenesis and Immunology, Texas A&amp;amp;M University Health  Science Center, College Station, TX, USA. jus35@tamu.edu.&lt;/_author_adr&gt;&lt;_date_display&gt;2020 Feb 15&lt;/_date_display&gt;&lt;_date&gt;2020-02-15&lt;/_date&gt;&lt;_doi&gt;10.1186/s12943-020-01151-3&lt;/_doi&gt;&lt;_isbn&gt;1476-4598 (Electronic); 1476-4598 (Linking)&lt;/_isbn&gt;&lt;_issue&gt;1&lt;/_issue&gt;&lt;_journal&gt;Mol Cancer&lt;/_journal&gt;&lt;_keywords&gt;*Adoptive cell therapy; *Immune checkpoint inhibitor; *Immunotherapy; *Myeloid-derived suppressor cells; *Neoantigens; *Pancreatic ductal adenocarcinoma; *Regulatory T lymphocytes; *Tumour microenvironment; *Tumour-associated antigens; *Tumour-associated macrophages; *Tumour-infiltrating lymphocytes; *Vaccines&lt;/_keywords&gt;&lt;_language&gt;eng&lt;/_language&gt;&lt;_pages&gt;32&lt;/_pages&gt;&lt;_tertiary_title&gt;Molecular cancer&lt;/_tertiary_title&gt;&lt;_type_work&gt;Journal Article; Research Support, Non-U.S. Gov&amp;apos;t; Review&lt;/_type_work&gt;&lt;_url&gt;http://www.ncbi.nlm.nih.gov/entrez/query.fcgi?cmd=Retrieve&amp;amp;db=pubmed&amp;amp;dopt=Abstract&amp;amp;list_uids=32061257&amp;amp;query_hl=1&lt;/_url&gt;&lt;_volume&gt;19&lt;/_volume&gt;&lt;_created&gt;63529152&lt;/_created&gt;&lt;_modified&gt;63529152&lt;/_modified&gt;&lt;_impact_factor&gt;  15.302&lt;/_impact_factor&gt;&lt;_collection_scope&gt;SCIE&lt;/_collection_scope&gt;&lt;/Details&gt;&lt;Extra&gt;&lt;DBUID&gt;{5C9A586C-BFCD-4183-80C3-02DEC99EFC02}&lt;/DBUID&gt;&lt;/Extra&gt;&lt;/Item&gt;&lt;/References&gt;&lt;/Group&gt;&lt;/Citation&gt;_x000a_"/>
    <w:docVar w:name="NE.Ref{8C88DCBE-45C6-4C08-816D-93EF3B309D07}" w:val=" ADDIN NE.Ref.{8C88DCBE-45C6-4C08-816D-93EF3B309D07}&lt;Citation&gt;&lt;Group&gt;&lt;References&gt;&lt;Item&gt;&lt;ID&gt;6&lt;/ID&gt;&lt;UID&gt;{33991A72-DB80-4F74-AA62-939ACC3946CA}&lt;/UID&gt;&lt;Title&gt;Pancreatic cancer&lt;/Title&gt;&lt;Template&gt;Journal Article&lt;/Template&gt;&lt;Star&gt;0&lt;/Star&gt;&lt;Tag&gt;0&lt;/Tag&gt;&lt;Author&gt;Mizrahi, J D; Surana, R; Valle, J W; Shroff, R T&lt;/Author&gt;&lt;Year&gt;2020&lt;/Year&gt;&lt;Details&gt;&lt;_accession_num&gt;32593337&lt;/_accession_num&gt;&lt;_author_adr&gt;Division of Cancer Medicine, University of Texas MD Anderson Cancer Center, Houston,  TX, USA.; Division of Cancer Medicine, University of Texas MD Anderson Cancer Center, Houston,  TX, USA.; Division of Cancer Sciences, University of Manchester, Department of Medical  Oncology, Christie NHS Foundation Trust, Manchester, UK.; Division of Hematology and Oncology, Department of Medicine, University of Arizona  Cancer Center, Tucson, AZ, USA. Electronic address: rshroff@arizona.edu.&lt;/_author_adr&gt;&lt;_date_display&gt;2020 Jun 27&lt;/_date_display&gt;&lt;_date&gt;2020-06-27&lt;/_date&gt;&lt;_doi&gt;10.1016/S0140-6736(20)30974-0&lt;/_doi&gt;&lt;_isbn&gt;1474-547X (Electronic); 0140-6736 (Linking)&lt;/_isbn&gt;&lt;_issue&gt;10242&lt;/_issue&gt;&lt;_journal&gt;Lancet&lt;/_journal&gt;&lt;_language&gt;eng&lt;/_language&gt;&lt;_ori_publication&gt;Copyright © 2020 Elsevier Ltd. All rights reserved.&lt;/_ori_publication&gt;&lt;_pages&gt;2008-2020&lt;/_pages&gt;&lt;_subject_headings&gt;Administration, Intravenous; Adult; Aged; Antineoplastic Combined Chemotherapy Protocols/therapeutic use; BRCA1 Protein/drug effects/genetics; BRCA2 Protein/drug effects/genetics; Chemotherapy, Adjuvant/methods; Contrast Media/administration &amp;amp; dosage; DNA Damage/drug effects; Endoscopic Ultrasound-Guided Fine Needle Aspiration/methods; Humans; Immunotherapy/methods; Middle Aged; Mutation; Neoplasm Staging; Pancreatic Neoplasms/*diagnostic imaging/*epidemiology/pathology/*therapy; Risk Factors; Survival Rate; Tomography, X-Ray Computed/methods; Tumor Microenvironment/drug effects&lt;/_subject_headings&gt;&lt;_tertiary_title&gt;Lancet (London, England)&lt;/_tertiary_title&gt;&lt;_type_work&gt;Journal Article; Research Support, Non-U.S. Gov&amp;apos;t; Review&lt;/_type_work&gt;&lt;_url&gt;http://www.ncbi.nlm.nih.gov/entrez/query.fcgi?cmd=Retrieve&amp;amp;db=pubmed&amp;amp;dopt=Abstract&amp;amp;list_uids=32593337&amp;amp;query_hl=1&lt;/_url&gt;&lt;_volume&gt;395&lt;/_volume&gt;&lt;_created&gt;63529131&lt;/_created&gt;&lt;_modified&gt;63529131&lt;/_modified&gt;&lt;_impact_factor&gt;  60.392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954C08EB-7D6B-4DDC-B95A-7E1F87D0970D}" w:val=" ADDIN NE.Ref.{954C08EB-7D6B-4DDC-B95A-7E1F87D0970D}&lt;Citation&gt;&lt;Group&gt;&lt;References&gt;&lt;Item&gt;&lt;ID&gt;23&lt;/ID&gt;&lt;UID&gt;{72508D87-1ABF-4BA7-BE8D-74EDB38D4F19}&lt;/UID&gt;&lt;Title&gt;IP-10/CXCL10 attracts regulatory T cells: Implication for pancreatic cancer&lt;/Title&gt;&lt;Template&gt;Journal Article&lt;/Template&gt;&lt;Star&gt;0&lt;/Star&gt;&lt;Tag&gt;0&lt;/Tag&gt;&lt;Author&gt;Lunardi, S; Lim, S Y; Muschel, R J; Brunner, T B&lt;/Author&gt;&lt;Year&gt;2015&lt;/Year&gt;&lt;Details&gt;&lt;_accession_num&gt;26405599&lt;/_accession_num&gt;&lt;_author_adr&gt;Gray Institute for Radiation Oncology and Biology; Department of Oncology;  University of Oxford ; Oxford, UK.; Gray Institute for Radiation Oncology and Biology; Department of Oncology;  University of Oxford ; Oxford, UK.; Gray Institute for Radiation Oncology and Biology; Department of Oncology;  University of Oxford ; Oxford, UK ; These authors contributed equally to this work.; Gray Institute for Radiation Oncology and Biology; Department of Oncology;  University of Oxford ; Oxford, UK ; Department of Radiation Oncology; University  Hospitals Freiburg ; Freiburg, Germany ; These authors contributed equally to this  work.&lt;/_author_adr&gt;&lt;_date_display&gt;2015 Sep&lt;/_date_display&gt;&lt;_date&gt;2015-09-01&lt;/_date&gt;&lt;_doi&gt;10.1080/2162402X.2015.1027473&lt;/_doi&gt;&lt;_isbn&gt;2162-4011 (Print); 2162-402X (Electronic); 2162-4011 (Linking)&lt;/_isbn&gt;&lt;_issue&gt;9&lt;/_issue&gt;&lt;_journal&gt;Oncoimmunology&lt;/_journal&gt;&lt;_keywords&gt;CXCL10; IP-10; pancreatic cancer; pancreatic stellate cells; regulatory T cells&lt;/_keywords&gt;&lt;_language&gt;eng&lt;/_language&gt;&lt;_pages&gt;e1027473&lt;/_pages&gt;&lt;_tertiary_title&gt;Oncoimmunology&lt;/_tertiary_title&gt;&lt;_type_work&gt;Journal Article&lt;/_type_work&gt;&lt;_url&gt;http://www.ncbi.nlm.nih.gov/entrez/query.fcgi?cmd=Retrieve&amp;amp;db=pubmed&amp;amp;dopt=Abstract&amp;amp;list_uids=26405599&amp;amp;query_hl=1&lt;/_url&gt;&lt;_volume&gt;4&lt;/_volume&gt;&lt;_created&gt;63529162&lt;/_created&gt;&lt;_modified&gt;63529162&lt;/_modified&gt;&lt;_impact_factor&gt;   5.869&lt;/_impact_factor&gt;&lt;_collection_scope&gt;SCIE&lt;/_collection_scope&gt;&lt;/Details&gt;&lt;Extra&gt;&lt;DBUID&gt;{5C9A586C-BFCD-4183-80C3-02DEC99EFC02}&lt;/DBUID&gt;&lt;/Extra&gt;&lt;/Item&gt;&lt;/References&gt;&lt;/Group&gt;&lt;/Citation&gt;_x000a_"/>
    <w:docVar w:name="NE.Ref{9C47283D-A98E-4FBA-9583-4BE36C59CF3D}" w:val=" ADDIN NE.Ref.{9C47283D-A98E-4FBA-9583-4BE36C59CF3D}&lt;Citation&gt;&lt;Group&gt;&lt;References&gt;&lt;Item&gt;&lt;ID&gt;4&lt;/ID&gt;&lt;UID&gt;{66B8E3F9-8510-408E-AAF2-B341488D911B}&lt;/UID&gt;&lt;Title&gt;Angiogenesis and the tumor microenvironment: vascular endothelial growth factor and  beyond&lt;/Title&gt;&lt;Template&gt;Journal Article&lt;/Template&gt;&lt;Star&gt;0&lt;/Star&gt;&lt;Tag&gt;0&lt;/Tag&gt;&lt;Author&gt;Mittal, K; Ebos, J; Rini, B&lt;/Author&gt;&lt;Year&gt;2014&lt;/Year&gt;&lt;Details&gt;&lt;_accession_num&gt;24787295&lt;/_accession_num&gt;&lt;_author_adr&gt;Cleveland Clinic Taussig Cancer Institute, Case Comprehensive Cancer Center  Cleveland, OH 44195. Electronic address: mittalk@ccf.org.; Roswell Park Cancer Institute, Buffalo, NY.; Cleveland Clinic Taussig Cancer Institute, Case Comprehensive Cancer Center  Cleveland, OH 44195.&lt;/_author_adr&gt;&lt;_date_display&gt;2014 Apr&lt;/_date_display&gt;&lt;_date&gt;2014-04-01&lt;/_date&gt;&lt;_doi&gt;10.1053/j.seminoncol.2014.02.007&lt;/_doi&gt;&lt;_isbn&gt;1532-8708 (Electronic); 0093-7754 (Linking)&lt;/_isbn&gt;&lt;_issue&gt;2&lt;/_issue&gt;&lt;_journal&gt;Semin Oncol&lt;/_journal&gt;&lt;_language&gt;eng&lt;/_language&gt;&lt;_ori_publication&gt;Copyright © 2014 Elsevier Inc. All rights reserved.&lt;/_ori_publication&gt;&lt;_pages&gt;235-51&lt;/_pages&gt;&lt;_subject_headings&gt;Angiogenesis Inhibitors/therapeutic use; Animals; Antineoplastic Agents/chemistry/therapeutic use; Biomarkers/metabolism; Cell Transformation, Neoplastic; Cytokines/metabolism; Endothelial Cells/cytology; Humans; Immune System; Mice; Neoplasms/drug therapy/*metabolism/pathology; *Neovascularization, Pathologic; Platelet-Derived Growth Factor/metabolism; Stromal Cells/metabolism; *Tumor Microenvironment; Vascular Endothelial Growth Factor A/*metabolism&lt;/_subject_headings&gt;&lt;_tertiary_title&gt;Seminars in oncology&lt;/_tertiary_title&gt;&lt;_type_work&gt;Journal Article; Review&lt;/_type_work&gt;&lt;_url&gt;http://www.ncbi.nlm.nih.gov/entrez/query.fcgi?cmd=Retrieve&amp;amp;db=pubmed&amp;amp;dopt=Abstract&amp;amp;list_uids=24787295&amp;amp;query_hl=1&lt;/_url&gt;&lt;_volume&gt;41&lt;/_volume&gt;&lt;_created&gt;63529126&lt;/_created&gt;&lt;_modified&gt;63529126&lt;/_modified&gt;&lt;_impact_factor&gt;   4.213&lt;/_impact_factor&gt;&lt;_collection_scope&gt;SCI;SCIE&lt;/_collection_scope&gt;&lt;/Details&gt;&lt;Extra&gt;&lt;DBUID&gt;{5C9A586C-BFCD-4183-80C3-02DEC99EFC02}&lt;/DBUID&gt;&lt;/Extra&gt;&lt;/Item&gt;&lt;/References&gt;&lt;/Group&gt;&lt;Group&gt;&lt;References&gt;&lt;Item&gt;&lt;ID&gt;5&lt;/ID&gt;&lt;UID&gt;{68A726DB-3B20-49B5-8668-FE208D5DC247}&lt;/UID&gt;&lt;Title&gt;CTGF antagonism with mAb FG-3019 enhances chemotherapy response without increasing  drug delivery in murine ductal pancreas cancer&lt;/Title&gt;&lt;Template&gt;Journal Article&lt;/Template&gt;&lt;Star&gt;0&lt;/Star&gt;&lt;Tag&gt;0&lt;/Tag&gt;&lt;Author&gt;Neesse, A; Frese, K K; Bapiro, T E; Nakagawa, T; Sternlicht, M D; Seeley, T W; Pilarsky, C; Jodrell, D I; Spong, S M; Tuveson, D A&lt;/Author&gt;&lt;Year&gt;2013&lt;/Year&gt;&lt;Details&gt;&lt;_accession_num&gt;23836645&lt;/_accession_num&gt;&lt;_author_adr&gt;Cancer Research UK Cambridge Institute, University of Cambridge, Cambridge CB2 0RE,  United Kingdom.&lt;/_author_adr&gt;&lt;_date_display&gt;2013 Jul 23&lt;/_date_display&gt;&lt;_date&gt;2013-07-23&lt;/_date&gt;&lt;_doi&gt;10.1073/pnas.1300415110&lt;/_doi&gt;&lt;_isbn&gt;1091-6490 (Electronic); 0027-8424 (Print); 0027-8424 (Linking)&lt;/_isbn&gt;&lt;_issue&gt;30&lt;/_issue&gt;&lt;_journal&gt;Proc Natl Acad Sci U S A&lt;/_journal&gt;&lt;_keywords&gt;chemoresistance; genetically engineered mouse models; pancreatic tumor stroma&lt;/_keywords&gt;&lt;_language&gt;eng&lt;/_language&gt;&lt;_pages&gt;12325-30&lt;/_pages&gt;&lt;_subject_headings&gt;Animals; Antibodies, Monoclonal/*immunology; Antibodies, Monoclonal, Humanized; Antineoplastic Agents/administration &amp;amp; dosage/*therapeutic use; Apoptosis; Carcinoma, Pancreatic Ductal/*drug therapy/metabolism/pathology; Connective Tissue Growth Factor/*antagonists &amp;amp; inhibitors/immunology/metabolism; Deoxycytidine/administration &amp;amp; dosage/*analogs &amp;amp; derivatives/therapeutic use; Liver Neoplasms/secondary; Mice; Pancreatic Neoplasms/*drug therapy/metabolism/pathology; Survival Analysis; X-Linked Inhibitor of Apoptosis Protein/metabolism&lt;/_subject_heading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3836645&amp;amp;query_hl=1&lt;/_url&gt;&lt;_volume&gt;110&lt;/_volume&gt;&lt;_created&gt;63529130&lt;/_created&gt;&lt;_modified&gt;63529130&lt;/_modified&gt;&lt;_impact_factor&gt;   9.412&lt;/_impact_factor&gt;&lt;/Details&gt;&lt;Extra&gt;&lt;DBUID&gt;{5C9A586C-BFCD-4183-80C3-02DEC99EFC02}&lt;/DBUID&gt;&lt;/Extra&gt;&lt;/Item&gt;&lt;/References&gt;&lt;/Group&gt;&lt;/Citation&gt;_x000a_"/>
    <w:docVar w:name="NE.Ref{A1BC0542-88C9-4FC6-AC83-BB2ABD1AC51F}" w:val=" ADDIN NE.Ref.{A1BC0542-88C9-4FC6-AC83-BB2ABD1AC51F}&lt;Citation&gt;&lt;Group&gt;&lt;References&gt;&lt;Item&gt;&lt;ID&gt;2&lt;/ID&gt;&lt;UID&gt;{94A93A52-DDAF-4EDD-AEF2-6FCB3865D300}&lt;/UID&gt;&lt;Title&gt;Challenges and Opportunities for Pancreatic Cancer Immunotherapy&lt;/Title&gt;&lt;Template&gt;Journal Article&lt;/Template&gt;&lt;Star&gt;0&lt;/Star&gt;&lt;Tag&gt;0&lt;/Tag&gt;&lt;Author&gt;Bear, A S; Vonderheide, R H; O&amp;apos;Hara, M H&lt;/Author&gt;&lt;Year&gt;2020&lt;/Year&gt;&lt;Details&gt;&lt;_accession_num&gt;32946773&lt;/_accession_num&gt;&lt;_author_adr&gt;Division of Hematology-Oncology, Department of Medicine, Perelman School of Medicine, University of Pennsylvania, Philadelphia, PA, USA.; Division of Hematology-Oncology, Department of Medicine, Perelman School of Medicine, University of Pennsylvania, Philadelphia, PA, USA; Abramson Cancer Center, University of Pennsylvania, Philadelphia, PA, USA. Electronic address: rhv@upenn.edu.; Division of Hematology-Oncology, Department of Medicine, Perelman School of Medicine, University of Pennsylvania, Philadelphia, PA, USA; Abramson Cancer Center, University of Pennsylvania, Philadelphia, PA, USA. Electronic address: mark.o&amp;apos;hara@pennmedicine.upenn.edu.&lt;/_author_adr&gt;&lt;_date_display&gt;2020 Aug 25&lt;/_date_display&gt;&lt;_date&gt;2020-08-25&lt;/_date&gt;&lt;_doi&gt;10.1016/j.ccell.2020.08.004&lt;/_doi&gt;&lt;_isbn&gt;1878-3686 (Electronic); 1535-6108 (Linking)&lt;/_isbn&gt;&lt;_journal&gt;Cancer Cell&lt;/_journal&gt;&lt;_keywords&gt;immunotherapy; pancreatic cancer&lt;/_keywords&gt;&lt;_language&gt;eng&lt;/_language&gt;&lt;_ori_publication&gt;Copyright (c) 2020 Elsevier Inc. All rights reserved.&lt;/_ori_publication&gt;&lt;_tertiary_title&gt;Cancer cell&lt;/_tertiary_title&gt;&lt;_type_work&gt;Journal Article; Review&lt;/_type_work&gt;&lt;_url&gt;http://www.ncbi.nlm.nih.gov/entrez/query.fcgi?cmd=Retrieve&amp;amp;db=pubmed&amp;amp;dopt=Abstract&amp;amp;list_uids=32946773&amp;amp;query_hl=1&lt;/_url&gt;&lt;_created&gt;63529114&lt;/_created&gt;&lt;_modified&gt;63529114&lt;/_modified&gt;&lt;_db_updated&gt;PubMed&lt;/_db_updated&gt;&lt;_impact_factor&gt;  26.602&lt;/_impact_factor&gt;&lt;_collection_scope&gt;SCI;SCIE&lt;/_collection_scope&gt;&lt;/Details&gt;&lt;Extra&gt;&lt;DBUID&gt;{5C9A586C-BFCD-4183-80C3-02DEC99EFC02}&lt;/DBUID&gt;&lt;/Extra&gt;&lt;/Item&gt;&lt;/References&gt;&lt;/Group&gt;&lt;Group&gt;&lt;References&gt;&lt;Item&gt;&lt;ID&gt;11&lt;/ID&gt;&lt;UID&gt;{2A56CBAD-9D80-4B1C-9FEA-E92673DCDE86}&lt;/UID&gt;&lt;Title&gt;Tumor microenvironment in chemoresistance, metastasis and immunotherapy of  pancreatic cancer&lt;/Title&gt;&lt;Template&gt;Journal Article&lt;/Template&gt;&lt;Star&gt;0&lt;/Star&gt;&lt;Tag&gt;0&lt;/Tag&gt;&lt;Author&gt;Wang, S; Li, Y; Xing, C; Ding, C; Zhang, H; Chen, L; You, L; Dai, M; Zhao, Y&lt;/Author&gt;&lt;Year&gt;2020&lt;/Year&gt;&lt;Details&gt;&lt;_accession_num&gt;32774994&lt;/_accession_num&gt;&lt;_author_adr&gt;Department of General Surgery, Peking Union Medical College Hospital, Chinese  Academy of Medical Sciences/Peking Union Medical College Beijing 100730, China.; Department of General Surgery, Peking Union Medical College Hospital, Chinese  Academy of Medical Sciences/Peking Union Medical College Beijing 100730, China.; Department of General Surgery, Peking Union Medical College Hospital, Chinese  Academy of Medical Sciences/Peking Union Medical College Beijing 100730, China.; Department of General Surgery, Peking Union Medical College Hospital, Chinese  Academy of Medical Sciences/Peking Union Medical College Beijing 100730, China.; Department of General Surgery, Peking Union Medical College Hospital, Chinese  Academy of Medical Sciences/Peking Union Medical College Beijing 100730, China.; Department of General Surgery, Peking Union Medical College Hospital, Chinese  Academy of Medical Sciences/Peking Union Medical College Beijing 100730, China.; Department of General Surgery, Peking Union Medical College Hospital, Chinese  Academy of Medical Sciences/Peking Union Medical College Beijing 100730, China.; Department of General Surgery, Peking Union Medical College Hospital, Chinese  Academy of Medical Sciences/Peking Union Medical College Beijing 100730, China.; Department of General Surgery, Peking Union Medical College Hospital, Chinese  Academy of Medical Sciences/Peking Union Medical College Beijing 100730, China.&lt;/_author_adr&gt;&lt;_date_display&gt;2020&lt;/_date_display&gt;&lt;_date&gt;2020-01-20&lt;/_date&gt;&lt;_isbn&gt;2156-6976 (Print); 2156-6976 (Electronic); 2156-6976 (Linking)&lt;/_isbn&gt;&lt;_issue&gt;7&lt;/_issue&gt;&lt;_journal&gt;Am J Cancer Res&lt;/_journal&gt;&lt;_keywords&gt;Pancreatic cancer; chemoresistance; immunotherapy; metastasis; tumor microenvironment&lt;/_keywords&gt;&lt;_language&gt;eng&lt;/_language&gt;&lt;_ori_publication&gt;AJCR Copyright © 2020.&lt;/_ori_publication&gt;&lt;_pages&gt;1937-1953&lt;/_pages&gt;&lt;_tertiary_title&gt;American journal of cancer research&lt;/_tertiary_title&gt;&lt;_type_work&gt;Journal Article; Review&lt;/_type_work&gt;&lt;_url&gt;http://www.ncbi.nlm.nih.gov/entrez/query.fcgi?cmd=Retrieve&amp;amp;db=pubmed&amp;amp;dopt=Abstract&amp;amp;list_uids=32774994&amp;amp;query_hl=1&lt;/_url&gt;&lt;_volume&gt;10&lt;/_volume&gt;&lt;_created&gt;63529141&lt;/_created&gt;&lt;_modified&gt;63529141&lt;/_modified&gt;&lt;_impact_factor&gt;   5.177&lt;/_impact_factor&gt;&lt;_collection_scope&gt;SCIE&lt;/_collection_scope&gt;&lt;/Details&gt;&lt;Extra&gt;&lt;DBUID&gt;{5C9A586C-BFCD-4183-80C3-02DEC99EFC02}&lt;/DBUID&gt;&lt;/Extra&gt;&lt;/Item&gt;&lt;/References&gt;&lt;/Group&gt;&lt;Group&gt;&lt;References&gt;&lt;Item&gt;&lt;ID&gt;12&lt;/ID&gt;&lt;UID&gt;{70DEFEAE-C36C-453B-B967-A9490176692C}&lt;/UID&gt;&lt;Title&gt;The Pancreatic Cancer Microenvironment&lt;/Title&gt;&lt;Template&gt;Journal Article&lt;/Template&gt;&lt;Star&gt;0&lt;/Star&gt;&lt;Tag&gt;0&lt;/Tag&gt;&lt;Author&gt;Dougan, S K&lt;/Author&gt;&lt;Year&gt;2017&lt;/Year&gt;&lt;Details&gt;&lt;_accession_num&gt;29189327&lt;/_accession_num&gt;&lt;_author_adr&gt;From the Dana-Farber Cancer Institute, Boston, MA.&lt;/_author_adr&gt;&lt;_date_display&gt;2017 Nov/Dec&lt;/_date_display&gt;&lt;_date&gt;2017-11-01&lt;/_date&gt;&lt;_doi&gt;10.1097/PPO.0000000000000288&lt;/_doi&gt;&lt;_isbn&gt;1540-336X (Electronic); 1528-9117 (Linking)&lt;/_isbn&gt;&lt;_issue&gt;6&lt;/_issue&gt;&lt;_journal&gt;Cancer J&lt;/_journal&gt;&lt;_language&gt;eng&lt;/_language&gt;&lt;_pages&gt;321-325&lt;/_pages&gt;&lt;_subject_headings&gt;Animals; Extracellular Matrix; Fibroblasts/metabolism/pathology; Humans; Immunotherapy; Myeloid Cells/metabolism/pathology; Myofibroblasts/metabolism/pathology; Neovascularization, Pathologic; Pancreatic Neoplasms/metabolism/*pathology/therapy; *Tumor Microenvironment&lt;/_subject_headings&gt;&lt;_tertiary_title&gt;Cancer journal (Sudbury, Mass.)&lt;/_tertiary_title&gt;&lt;_type_work&gt;Journal Article; Review&lt;/_type_work&gt;&lt;_url&gt;http://www.ncbi.nlm.nih.gov/entrez/query.fcgi?cmd=Retrieve&amp;amp;db=pubmed&amp;amp;dopt=Abstract&amp;amp;list_uids=29189327&amp;amp;query_hl=1&lt;/_url&gt;&lt;_volume&gt;23&lt;/_volume&gt;&lt;_created&gt;63529142&lt;/_created&gt;&lt;_modified&gt;63529142&lt;/_modified&gt;&lt;_impact_factor&gt;   3.136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B59DF96A-7BDE-46EB-A77C-3EEFD4DA1580}" w:val=" ADDIN NE.Ref.{B59DF96A-7BDE-46EB-A77C-3EEFD4DA1580}&lt;Citation&gt;&lt;Group&gt;&lt;References&gt;&lt;Item&gt;&lt;ID&gt;24&lt;/ID&gt;&lt;UID&gt;{11F0BEAE-CE24-4039-B23E-9A61425D09B4}&lt;/UID&gt;&lt;Title&gt;The pump, the exchanger, and the holy spirit: origins and 40-year evolution of ideas  about the ouabain-Na(+) pump endocrine system&lt;/Title&gt;&lt;Template&gt;Journal Article&lt;/Template&gt;&lt;Star&gt;0&lt;/Star&gt;&lt;Tag&gt;0&lt;/Tag&gt;&lt;Author&gt;Blaustein, M P&lt;/Author&gt;&lt;Year&gt;2018&lt;/Year&gt;&lt;Details&gt;&lt;_accession_num&gt;28971835&lt;/_accession_num&gt;&lt;_author_adr&gt;Departments of Physiology and Medicine, University of Maryland School of Medicine ,  Baltimore, Maryland.&lt;/_author_adr&gt;&lt;_date_display&gt;2018 Jan 1&lt;/_date_display&gt;&lt;_date&gt;2018-01-01&lt;/_date&gt;&lt;_doi&gt;10.1152/ajpcell.00196.2017&lt;/_doi&gt;&lt;_isbn&gt;1522-1563 (Electronic); 0363-6143 (Print); 0363-6143 (Linking)&lt;/_isbn&gt;&lt;_issue&gt;1&lt;/_issue&gt;&lt;_journal&gt;Am J Physiol Cell Physiol&lt;/_journal&gt;&lt;_keywords&gt;*Na/Ca exchange; *calcium; *endogenous ouabain; *hypertension; *sodium pump&lt;/_keywords&gt;&lt;_language&gt;eng&lt;/_language&gt;&lt;_pages&gt;C3-C26&lt;/_pages&gt;&lt;_subject_headings&gt;Animals; Blood Pressure; Calcium Signaling; Endocrine System/*metabolism/physiopathology; Heart Failure/*metabolism/physiopathology; *Hemodynamics; Humans; Hypertension/etiology/*metabolism/physiopathology; Natriuresis; Ouabain/*metabolism; Signal Transduction; Sodium Chloride, Dietary/*adverse effects/metabolism; Sodium-Calcium Exchanger/metabolism; Sodium-Potassium-Exchanging ATPase/genetics/*metabolism&lt;/_subject_headings&gt;&lt;_tertiary_title&gt;American journal of physiology. Cell physi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8971835&amp;amp;query_hl=1&lt;/_url&gt;&lt;_volume&gt;314&lt;/_volume&gt;&lt;_created&gt;63529165&lt;/_created&gt;&lt;_modified&gt;63529165&lt;/_modified&gt;&lt;_impact_factor&gt;   3.485&lt;/_impact_factor&gt;&lt;/Details&gt;&lt;Extra&gt;&lt;DBUID&gt;{5C9A586C-BFCD-4183-80C3-02DEC99EFC02}&lt;/DBUID&gt;&lt;/Extra&gt;&lt;/Item&gt;&lt;/References&gt;&lt;/Group&gt;&lt;Group&gt;&lt;References&gt;&lt;Item&gt;&lt;ID&gt;25&lt;/ID&gt;&lt;UID&gt;{76467652-E19B-439D-93D1-2413138D7FAF}&lt;/UID&gt;&lt;Title&gt;Urinary netrin-1 is an early predictive biomarker of acute kidney injury after  cardiac surgery&lt;/Title&gt;&lt;Template&gt;Journal Article&lt;/Template&gt;&lt;Star&gt;0&lt;/Star&gt;&lt;Tag&gt;0&lt;/Tag&gt;&lt;Author&gt;Ramesh, G; Krawczeski, C D; Woo, J G; Wang, Y; Devarajan, P&lt;/Author&gt;&lt;Year&gt;2010&lt;/Year&gt;&lt;Details&gt;&lt;_accession_num&gt;20007677&lt;/_accession_num&gt;&lt;_author_adr&gt;Division of Nephrology, H040, Pennsylvania State University College of Medicine, 500  University Drive, Hershey, PA 17033, USA. gramesh@psu.edu&lt;/_author_adr&gt;&lt;_date_display&gt;2010 Mar&lt;/_date_display&gt;&lt;_date&gt;2010-03-01&lt;/_date&gt;&lt;_doi&gt;10.2215/CJN.05140709&lt;/_doi&gt;&lt;_isbn&gt;1555-905X (Electronic); 1555-9041 (Print); 1555-9041 (Linking)&lt;/_isbn&gt;&lt;_issue&gt;3&lt;/_issue&gt;&lt;_journal&gt;Clin J Am Soc Nephrol&lt;/_journal&gt;&lt;_language&gt;eng&lt;/_language&gt;&lt;_pages&gt;395-401&lt;/_pages&gt;&lt;_subject_headings&gt;Acute Disease; Biomarkers/blood/urine; Cardiac Surgical Procedures/*adverse effects; Cardiopulmonary Bypass/*adverse effects; Case-Control Studies; Chi-Square Distribution; Child; Child, Preschool; Creatinine/blood; Enzyme-Linked Immunosorbent Assay; Female; Heart Defects, Congenital/*surgery; Humans; Infant; Infant, Newborn; Kidney Diseases/blood/*diagnosis/etiology/urine; Length of Stay; Logistic Models; Male; Nerve Growth Factors/*urine; Netrin-1; Odds Ratio; Pilot Projects; Predictive Value of Tests; Prospective Studies; ROC Curve; Risk Assessment; Risk Factors; Severity of Illness Index; Time Factors; Tumor Suppressor Proteins/*urine; Up-Regulation&lt;/_subject_headings&gt;&lt;_tertiary_title&gt;Clinical journal of the American Society of Nephrology : CJASN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007677&amp;amp;query_hl=1&lt;/_url&gt;&lt;_volume&gt;5&lt;/_volume&gt;&lt;_created&gt;63529166&lt;/_created&gt;&lt;_modified&gt;63529166&lt;/_modified&gt;&lt;_impact_factor&gt;   6.628&lt;/_impact_factor&gt;&lt;/Details&gt;&lt;Extra&gt;&lt;DBUID&gt;{5C9A586C-BFCD-4183-80C3-02DEC99EFC02}&lt;/DBUID&gt;&lt;/Extra&gt;&lt;/Item&gt;&lt;/References&gt;&lt;/Group&gt;&lt;/Citation&gt;_x000a_"/>
    <w:docVar w:name="NE.Ref{B601FEBC-3C30-473A-9CA5-3E64977274A0}" w:val=" ADDIN NE.Ref.{B601FEBC-3C30-473A-9CA5-3E64977274A0}&lt;Citation&gt;&lt;Group&gt;&lt;References&gt;&lt;Item&gt;&lt;ID&gt;16&lt;/ID&gt;&lt;UID&gt;{B544A94A-EA3A-432F-A311-DE4A9CBFFCD4}&lt;/UID&gt;&lt;Title&gt;Clinical significance of the immunostimulatory MHC class I chain-related molecule A  and NKG2D receptor on NK cells in pancreatic cancer&lt;/Title&gt;&lt;Template&gt;Journal Article&lt;/Template&gt;&lt;Star&gt;0&lt;/Star&gt;&lt;Tag&gt;0&lt;/Tag&gt;&lt;Author&gt;Duan, X; Deng, L; Chen, X; Lu, Y; Zhang, Q; Zhang, K; Hu, Y; Zeng, J; Sun, W&lt;/Author&gt;&lt;Year&gt;2011&lt;/Year&gt;&lt;Details&gt;&lt;_accession_num&gt;20354827&lt;/_accession_num&gt;&lt;_author_adr&gt;Department of Gerneral Surgery, Xiangya Hospital, Central South University,  Changsha, Hunan Province, People&amp;apos;s Republic of China.&lt;/_author_adr&gt;&lt;_date_display&gt;2011 Jun&lt;/_date_display&gt;&lt;_date&gt;2011-06-01&lt;/_date&gt;&lt;_doi&gt;10.1007/s12032-010-9480-9&lt;/_doi&gt;&lt;_isbn&gt;1559-131X (Electronic); 1357-0560 (Linking)&lt;/_isbn&gt;&lt;_issue&gt;2&lt;/_issue&gt;&lt;_journal&gt;Med Oncol&lt;/_journal&gt;&lt;_language&gt;eng&lt;/_language&gt;&lt;_pages&gt;466-74&lt;/_pages&gt;&lt;_subject_headings&gt;Adult; Aged; Aged, 80 and over; Biomarkers, Tumor/analysis; Carcinoma, Pancreatic Ductal/*metabolism; Cell Separation; Enzyme-Linked Immunosorbent Assay; Female; Flow Cytometry; Histocompatibility Antigens Class I/*metabolism; Humans; Immunohistochemistry; Kaplan-Meier Estimate; Killer Cells, Natural/*metabolism; Male; Middle Aged; NK Cell Lectin-Like Receptor Subfamily K/*biosynthesis; Neoplasm Staging; Pancreatic Neoplasms/*metabolism/mortality/pathology; Prognosis&lt;/_subject_headings&gt;&lt;_tertiary_title&gt;Medical oncology (Northwood, London, England)&lt;/_tertiary_title&gt;&lt;_type_work&gt;Journal Article&lt;/_type_work&gt;&lt;_url&gt;http://www.ncbi.nlm.nih.gov/entrez/query.fcgi?cmd=Retrieve&amp;amp;db=pubmed&amp;amp;dopt=Abstract&amp;amp;list_uids=20354827&amp;amp;query_hl=1&lt;/_url&gt;&lt;_volume&gt;28&lt;/_volume&gt;&lt;_created&gt;63529150&lt;/_created&gt;&lt;_modified&gt;63529150&lt;/_modified&gt;&lt;_impact_factor&gt;   2.834&lt;/_impact_factor&gt;&lt;_collection_scope&gt;SCIE&lt;/_collection_scope&gt;&lt;/Details&gt;&lt;Extra&gt;&lt;DBUID&gt;{5C9A586C-BFCD-4183-80C3-02DEC99EFC02}&lt;/DBUID&gt;&lt;/Extra&gt;&lt;/Item&gt;&lt;/References&gt;&lt;/Group&gt;&lt;/Citation&gt;_x000a_"/>
    <w:docVar w:name="NE.Ref{B607D4B6-97E0-41F3-9B8E-0E2C002BF901}" w:val=" ADDIN NE.Ref.{B607D4B6-97E0-41F3-9B8E-0E2C002BF901}&lt;Citation&gt;&lt;Group&gt;&lt;References&gt;&lt;Item&gt;&lt;ID&gt;7&lt;/ID&gt;&lt;UID&gt;{8E68333E-4464-4DC8-88AA-51F2CA69531A}&lt;/UID&gt;&lt;Title&gt;CXCR3 Ligands in Cancer and Autoimmunity, Chemoattraction of Effector T Cells, and  Beyond&lt;/Title&gt;&lt;Template&gt;Journal Article&lt;/Template&gt;&lt;Star&gt;0&lt;/Star&gt;&lt;Tag&gt;0&lt;/Tag&gt;&lt;Author&gt;Karin, N&lt;/Author&gt;&lt;Year&gt;2020&lt;/Year&gt;&lt;Details&gt;&lt;_accession_num&gt;32547545&lt;/_accession_num&gt;&lt;_author_adr&gt;Department of Immunology, Faculty of Medicine, Technion- Israel Institute of  Technology, Haifa, Israel.&lt;/_author_adr&gt;&lt;_date_display&gt;2020&lt;/_date_display&gt;&lt;_date&gt;2020-01-20&lt;/_date&gt;&lt;_doi&gt;10.3389/fimmu.2020.00976&lt;/_doi&gt;&lt;_isbn&gt;1664-3224 (Electronic); 1664-3224 (Linking)&lt;/_isbn&gt;&lt;_journal&gt;Front Immunol&lt;/_journal&gt;&lt;_keywords&gt;CXCL10; CXCL9; CXCR3; EAE; cancer; chemokines; tolerance&lt;/_keywords&gt;&lt;_language&gt;eng&lt;/_language&gt;&lt;_ori_publication&gt;Copyright © 2020 Karin.&lt;/_ori_publication&gt;&lt;_pages&gt;976&lt;/_pages&gt;&lt;_tertiary_title&gt;Frontiers in immunology&lt;/_tertiary_title&gt;&lt;_type_work&gt;Journal Article; Review&lt;/_type_work&gt;&lt;_url&gt;http://www.ncbi.nlm.nih.gov/entrez/query.fcgi?cmd=Retrieve&amp;amp;db=pubmed&amp;amp;dopt=Abstract&amp;amp;list_uids=32547545&amp;amp;query_hl=1&lt;/_url&gt;&lt;_volume&gt;11&lt;/_volume&gt;&lt;_created&gt;63529134&lt;/_created&gt;&lt;_modified&gt;63529134&lt;/_modified&gt;&lt;_impact_factor&gt;   5.085&lt;/_impact_factor&gt;&lt;_collection_scope&gt;SCIE&lt;/_collection_scope&gt;&lt;/Details&gt;&lt;Extra&gt;&lt;DBUID&gt;{5C9A586C-BFCD-4183-80C3-02DEC99EFC02}&lt;/DBUID&gt;&lt;/Extra&gt;&lt;/Item&gt;&lt;/References&gt;&lt;/Group&gt;&lt;/Citation&gt;_x000a_"/>
    <w:docVar w:name="NE.Ref{BDED4792-B351-4C45-AF62-EC1ED8E0EC0B}" w:val=" ADDIN NE.Ref.{BDED4792-B351-4C45-AF62-EC1ED8E0EC0B}&lt;Citation&gt;&lt;Group&gt;&lt;References&gt;&lt;Item&gt;&lt;ID&gt;6&lt;/ID&gt;&lt;UID&gt;{33991A72-DB80-4F74-AA62-939ACC3946CA}&lt;/UID&gt;&lt;Title&gt;Pancreatic cancer&lt;/Title&gt;&lt;Template&gt;Journal Article&lt;/Template&gt;&lt;Star&gt;0&lt;/Star&gt;&lt;Tag&gt;0&lt;/Tag&gt;&lt;Author&gt;Mizrahi, J D; Surana, R; Valle, J W; Shroff, R T&lt;/Author&gt;&lt;Year&gt;2020&lt;/Year&gt;&lt;Details&gt;&lt;_accession_num&gt;32593337&lt;/_accession_num&gt;&lt;_author_adr&gt;Division of Cancer Medicine, University of Texas MD Anderson Cancer Center, Houston,  TX, USA.; Division of Cancer Medicine, University of Texas MD Anderson Cancer Center, Houston,  TX, USA.; Division of Cancer Sciences, University of Manchester, Department of Medical  Oncology, Christie NHS Foundation Trust, Manchester, UK.; Division of Hematology and Oncology, Department of Medicine, University of Arizona  Cancer Center, Tucson, AZ, USA. Electronic address: rshroff@arizona.edu.&lt;/_author_adr&gt;&lt;_date_display&gt;2020 Jun 27&lt;/_date_display&gt;&lt;_date&gt;2020-06-27&lt;/_date&gt;&lt;_doi&gt;10.1016/S0140-6736(20)30974-0&lt;/_doi&gt;&lt;_isbn&gt;1474-547X (Electronic); 0140-6736 (Linking)&lt;/_isbn&gt;&lt;_issue&gt;10242&lt;/_issue&gt;&lt;_journal&gt;Lancet&lt;/_journal&gt;&lt;_language&gt;eng&lt;/_language&gt;&lt;_ori_publication&gt;Copyright © 2020 Elsevier Ltd. All rights reserved.&lt;/_ori_publication&gt;&lt;_pages&gt;2008-2020&lt;/_pages&gt;&lt;_subject_headings&gt;Administration, Intravenous; Adult; Aged; Antineoplastic Combined Chemotherapy Protocols/therapeutic use; BRCA1 Protein/drug effects/genetics; BRCA2 Protein/drug effects/genetics; Chemotherapy, Adjuvant/methods; Contrast Media/administration &amp;amp; dosage; DNA Damage/drug effects; Endoscopic Ultrasound-Guided Fine Needle Aspiration/methods; Humans; Immunotherapy/methods; Middle Aged; Mutation; Neoplasm Staging; Pancreatic Neoplasms/*diagnostic imaging/*epidemiology/pathology/*therapy; Risk Factors; Survival Rate; Tomography, X-Ray Computed/methods; Tumor Microenvironment/drug effects&lt;/_subject_headings&gt;&lt;_tertiary_title&gt;Lancet (London, England)&lt;/_tertiary_title&gt;&lt;_type_work&gt;Journal Article; Research Support, Non-U.S. Gov&amp;apos;t; Review&lt;/_type_work&gt;&lt;_url&gt;http://www.ncbi.nlm.nih.gov/entrez/query.fcgi?cmd=Retrieve&amp;amp;db=pubmed&amp;amp;dopt=Abstract&amp;amp;list_uids=32593337&amp;amp;query_hl=1&lt;/_url&gt;&lt;_volume&gt;395&lt;/_volume&gt;&lt;_created&gt;63529131&lt;/_created&gt;&lt;_modified&gt;63529131&lt;/_modified&gt;&lt;_impact_factor&gt;  60.392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DB77FFD0-E0A0-4167-A589-D9AA81459552}" w:val=" ADDIN NE.Ref.{DB77FFD0-E0A0-4167-A589-D9AA81459552}&lt;Citation&gt;&lt;Group&gt;&lt;References&gt;&lt;Item&gt;&lt;ID&gt;14&lt;/ID&gt;&lt;UID&gt;{DD9790AD-21BA-46BA-8D6D-4B61FE20CADE}&lt;/UID&gt;&lt;Title&gt;Prevalence of FOXP3+ regulatory T cells increases during the progression of  pancreatic ductal adenocarcinoma and its premalignant lesions&lt;/Title&gt;&lt;Template&gt;Journal Article&lt;/Template&gt;&lt;Star&gt;0&lt;/Star&gt;&lt;Tag&gt;0&lt;/Tag&gt;&lt;Author&gt;Hiraoka, N; Onozato, K; Kosuge, T; Hirohashi, S&lt;/Author&gt;&lt;Year&gt;2006&lt;/Year&gt;&lt;Details&gt;&lt;_accession_num&gt;17000676&lt;/_accession_num&gt;&lt;_author_adr&gt;Pathology Division, National Cancer Center Research Institute and Division of  Hepatobiliary and Pancreatic Surgery, National Cancer Center Central Hospital,  Tokyo, Japan. nhiraoka@gan2.res.ncc.go.jp&lt;/_author_adr&gt;&lt;_date_display&gt;2006 Sep 15&lt;/_date_display&gt;&lt;_date&gt;2006-09-15&lt;/_date&gt;&lt;_doi&gt;10.1158/1078-0432.CCR-06-0369&lt;/_doi&gt;&lt;_isbn&gt;1078-0432 (Print); 1078-0432 (Linking)&lt;/_isbn&gt;&lt;_issue&gt;18&lt;/_issue&gt;&lt;_journal&gt;Clin Cancer Res&lt;/_journal&gt;&lt;_language&gt;eng&lt;/_language&gt;&lt;_pages&gt;5423-34&lt;/_pages&gt;&lt;_subject_headings&gt;Adenocarcinoma/*epidemiology/*immunology/pathology; Adenocarcinoma, Mucinous/metabolism/pathology; Adenocarcinoma, Papillary/metabolism/pathology; Adult; Aged; Aged, 80 and over; Animals; Antibodies, Monoclonal/biosynthesis; CD4 Antigens/metabolism; CHO Cells; Carcinoma, Intraductal, Noninfiltrating/metabolism/pathology; Carcinoma, Pancreatic Ductal/*epidemiology/*immunology/pathology; Cricetinae; Disease Progression; Female; Forkhead Transcription Factors/*metabolism; Humans; Interleukin-2 Receptor alpha Subunit/metabolism; Male; Middle Aged; Pancreatic Neoplasms/metabolism/pathology; T-Lymphocytes, Regulatory/*metabolism; Transfection&lt;/_subject_headings&gt;&lt;_tertiary_title&gt;Clinical cancer research : an official journal of the American Association for _x000d__x000a_      Cancer Research&lt;/_tertiary_title&gt;&lt;_type_work&gt;Journal Article; Research Support, Non-U.S. Gov&amp;apos;t&lt;/_type_work&gt;&lt;_url&gt;http://www.ncbi.nlm.nih.gov/entrez/query.fcgi?cmd=Retrieve&amp;amp;db=pubmed&amp;amp;dopt=Abstract&amp;amp;list_uids=17000676&amp;amp;query_hl=1&lt;/_url&gt;&lt;_volume&gt;12&lt;/_volume&gt;&lt;_created&gt;63529147&lt;/_created&gt;&lt;_modified&gt;63529147&lt;/_modified&gt;&lt;_impact_factor&gt;  10.107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DC6F17F4-9070-4184-A436-9A5220E8BED1}" w:val=" ADDIN NE.Ref.{DC6F17F4-9070-4184-A436-9A5220E8BED1}&lt;Citation&gt;&lt;Group&gt;&lt;References&gt;&lt;Item&gt;&lt;ID&gt;9&lt;/ID&gt;&lt;UID&gt;{B618C7A2-1A7E-4E69-AB72-ED4B3D7A15B7}&lt;/UID&gt;&lt;Title&gt;An alternatively spliced variant of CXCR3 mediates the inhibition of endothelial  cell growth induced by IP-10, Mig, and I-TAC, and acts as functional receptor for  platelet factor 4&lt;/Title&gt;&lt;Template&gt;Journal Article&lt;/Template&gt;&lt;Star&gt;0&lt;/Star&gt;&lt;Tag&gt;0&lt;/Tag&gt;&lt;Author&gt;Lasagni, L; Francalanci, M; Annunziato, F; Lazzeri, E; Giannini, S; Cosmi, L; Sagrinati, C; Mazzinghi, B; Orlando, C; Maggi, E; Marra, F; Romagnani, S; Serio, M; Romagnani, P&lt;/Author&gt;&lt;Year&gt;2003&lt;/Year&gt;&lt;Details&gt;&lt;_accession_num&gt;12782716&lt;/_accession_num&gt;&lt;_author_adr&gt;Department of Clinical Pathophysiology, University of Florence, Viale Pieraccini 6,  50139 Florence, Italy.&lt;/_author_adr&gt;&lt;_date_display&gt;2003 Jun 2&lt;/_date_display&gt;&lt;_date&gt;2003-06-02&lt;/_date&gt;&lt;_doi&gt;10.1084/jem.20021897&lt;/_doi&gt;&lt;_isbn&gt;0022-1007 (Print); 1540-9538 (Electronic); 0022-1007 (Linking)&lt;/_isbn&gt;&lt;_issue&gt;11&lt;/_issue&gt;&lt;_journal&gt;J Exp Med&lt;/_journal&gt;&lt;_language&gt;eng&lt;/_language&gt;&lt;_pages&gt;1537-49&lt;/_pages&gt;&lt;_subject_headings&gt;Alternative Splicing; Amino Acid Sequence; Base Sequence; Cell Division; Cell Line; Chemokine CXCL10; Chemokine CXCL11; Chemokine CXCL9; Chemokines, CXC/metabolism; DNA/genetics; Endothelium, Vascular/cytology/*metabolism; Humans; *Intercellular Signaling Peptides and Proteins; Molecular Sequence Data; Neoplasms/genetics/immunology; Platelet Factor 4/metabolism; RNA, Messenger/genetics/metabolism; Receptors, CXCR3; Receptors, Chemokine/*genetics/*metabolism; Tissue Distribution; Transfection&lt;/_subject_headings&gt;&lt;_tertiary_title&gt;The Journal of experimental medicine&lt;/_tertiary_title&gt;&lt;_type_work&gt;Journal Article; Research Support, Non-U.S. Gov&amp;apos;t&lt;/_type_work&gt;&lt;_url&gt;http://www.ncbi.nlm.nih.gov/entrez/query.fcgi?cmd=Retrieve&amp;amp;db=pubmed&amp;amp;dopt=Abstract&amp;amp;list_uids=12782716&amp;amp;query_hl=1&lt;/_url&gt;&lt;_volume&gt;197&lt;/_volume&gt;&lt;_created&gt;63529138&lt;/_created&gt;&lt;_modified&gt;63529138&lt;/_modified&gt;&lt;_impact_factor&gt;  11.743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.Ref{F50F4534-BD48-47F2-90F0-6CF6D083F586}" w:val=" ADDIN NE.Ref.{F50F4534-BD48-47F2-90F0-6CF6D083F586}&lt;Citation&gt;&lt;Group&gt;&lt;References&gt;&lt;Item&gt;&lt;ID&gt;3&lt;/ID&gt;&lt;UID&gt;{4330980B-6826-4463-B670-090F8232A158}&lt;/UID&gt;&lt;Title&gt;Current and emerging therapies for patients with advanced pancreatic ductal  adenocarcinoma: a bright future&lt;/Title&gt;&lt;Template&gt;Journal Article&lt;/Template&gt;&lt;Star&gt;0&lt;/Star&gt;&lt;Tag&gt;0&lt;/Tag&gt;&lt;Author&gt;Christenson, E S; Jaffee, E; Azad, N S&lt;/Author&gt;&lt;Year&gt;2020&lt;/Year&gt;&lt;Details&gt;&lt;_accession_num&gt;32135117&lt;/_accession_num&gt;&lt;_author_adr&gt;Bloomberg-Kimmel Institute, Sidney Kimmel Comprehensive Cancer Center, and The Skip  Viragh Center for Pancreatic Cancer Research and Clinical Care, Johns Hopkins  University School of Medicine, Baltimore, MD, USA.; Bloomberg-Kimmel Institute, Sidney Kimmel Comprehensive Cancer Center, and The Skip  Viragh Center for Pancreatic Cancer Research and Clinical Care, Johns Hopkins  University School of Medicine, Baltimore, MD, USA.; Bloomberg-Kimmel Institute, Sidney Kimmel Comprehensive Cancer Center, and The Skip  Viragh Center for Pancreatic Cancer Research and Clinical Care, Johns Hopkins  University School of Medicine, Baltimore, MD, USA. Electronic address:  nazad2@jhmi.edu.&lt;/_author_adr&gt;&lt;_date_display&gt;2020 Mar&lt;/_date_display&gt;&lt;_date&gt;2020-03-01&lt;/_date&gt;&lt;_doi&gt;10.1016/S1470-2045(19)30795-8&lt;/_doi&gt;&lt;_isbn&gt;1474-5488 (Electronic); 1470-2045 (Linking)&lt;/_isbn&gt;&lt;_issue&gt;3&lt;/_issue&gt;&lt;_journal&gt;Lancet Oncol&lt;/_journal&gt;&lt;_language&gt;eng&lt;/_language&gt;&lt;_ori_publication&gt;Copyright © 2020 Elsevier Ltd. All rights reserved.&lt;/_ori_publication&gt;&lt;_pages&gt;e135-e145&lt;/_pages&gt;&lt;_subject_headings&gt;Animals; Antineoplastic Agents/adverse effects/*therapeutic use; Carcinoma, Pancreatic Ductal/*drug therapy/genetics/mortality/pathology; Diffusion of Innovation; Drug Development/*trends; Drug Discovery/*trends; Forecasting; Humans; Molecular Targeted Therapy/trends; Pancreatic Neoplasms/*drug therapy/genetics/mortality/pathology; Treatment Outcome; Tumor Microenvironment&lt;/_subject_headings&gt;&lt;_tertiary_title&gt;The Lancet. Oncology&lt;/_tertiary_title&gt;&lt;_type_work&gt;Journal Article; Research Support, N.I.H., Extramural; Review&lt;/_type_work&gt;&lt;_url&gt;http://www.ncbi.nlm.nih.gov/entrez/query.fcgi?cmd=Retrieve&amp;amp;db=pubmed&amp;amp;dopt=Abstract&amp;amp;list_uids=32135117&amp;amp;query_hl=1&lt;/_url&gt;&lt;_volume&gt;21&lt;/_volume&gt;&lt;_created&gt;63529123&lt;/_created&gt;&lt;_modified&gt;63529123&lt;/_modified&gt;&lt;_impact_factor&gt;  33.752&lt;/_impact_factor&gt;&lt;_collection_scope&gt;SCIE&lt;/_collection_scope&gt;&lt;/Details&gt;&lt;Extra&gt;&lt;DBUID&gt;{5C9A586C-BFCD-4183-80C3-02DEC99EFC02}&lt;/DBUID&gt;&lt;/Extra&gt;&lt;/Item&gt;&lt;/References&gt;&lt;/Group&gt;&lt;/Citation&gt;_x000a_"/>
    <w:docVar w:name="NE.Ref{F962276A-7F8F-4A10-8FBF-6025036B59B7}" w:val=" ADDIN NE.Ref.{F962276A-7F8F-4A10-8FBF-6025036B59B7}&lt;Citation&gt;&lt;Group&gt;&lt;References&gt;&lt;Item&gt;&lt;ID&gt;2&lt;/ID&gt;&lt;UID&gt;{94A93A52-DDAF-4EDD-AEF2-6FCB3865D300}&lt;/UID&gt;&lt;Title&gt;Challenges and Opportunities for Pancreatic Cancer Immunotherapy&lt;/Title&gt;&lt;Template&gt;Journal Article&lt;/Template&gt;&lt;Star&gt;0&lt;/Star&gt;&lt;Tag&gt;0&lt;/Tag&gt;&lt;Author&gt;Bear, A S; Vonderheide, R H; O&amp;apos;Hara, M H&lt;/Author&gt;&lt;Year&gt;2020&lt;/Year&gt;&lt;Details&gt;&lt;_accession_num&gt;32946773&lt;/_accession_num&gt;&lt;_author_adr&gt;Division of Hematology-Oncology, Department of Medicine, Perelman School of Medicine, University of Pennsylvania, Philadelphia, PA, USA.; Division of Hematology-Oncology, Department of Medicine, Perelman School of Medicine, University of Pennsylvania, Philadelphia, PA, USA; Abramson Cancer Center, University of Pennsylvania, Philadelphia, PA, USA. Electronic address: rhv@upenn.edu.; Division of Hematology-Oncology, Department of Medicine, Perelman School of Medicine, University of Pennsylvania, Philadelphia, PA, USA; Abramson Cancer Center, University of Pennsylvania, Philadelphia, PA, USA. Electronic address: mark.o&amp;apos;hara@pennmedicine.upenn.edu.&lt;/_author_adr&gt;&lt;_date_display&gt;2020 Aug 25&lt;/_date_display&gt;&lt;_date&gt;2020-08-25&lt;/_date&gt;&lt;_doi&gt;10.1016/j.ccell.2020.08.004&lt;/_doi&gt;&lt;_isbn&gt;1878-3686 (Electronic); 1535-6108 (Linking)&lt;/_isbn&gt;&lt;_journal&gt;Cancer Cell&lt;/_journal&gt;&lt;_keywords&gt;immunotherapy; pancreatic cancer&lt;/_keywords&gt;&lt;_language&gt;eng&lt;/_language&gt;&lt;_ori_publication&gt;Copyright (c) 2020 Elsevier Inc. All rights reserved.&lt;/_ori_publication&gt;&lt;_tertiary_title&gt;Cancer cell&lt;/_tertiary_title&gt;&lt;_type_work&gt;Journal Article; Review&lt;/_type_work&gt;&lt;_url&gt;http://www.ncbi.nlm.nih.gov/entrez/query.fcgi?cmd=Retrieve&amp;amp;db=pubmed&amp;amp;dopt=Abstract&amp;amp;list_uids=32946773&amp;amp;query_hl=1&lt;/_url&gt;&lt;_created&gt;63529114&lt;/_created&gt;&lt;_modified&gt;63529114&lt;/_modified&gt;&lt;_db_updated&gt;PubMed&lt;/_db_updated&gt;&lt;_impact_factor&gt;  26.602&lt;/_impact_factor&gt;&lt;_collection_scope&gt;SCI;SCIE&lt;/_collection_scope&gt;&lt;/Details&gt;&lt;Extra&gt;&lt;DBUID&gt;{5C9A586C-BFCD-4183-80C3-02DEC99EFC02}&lt;/DBUID&gt;&lt;/Extra&gt;&lt;/Item&gt;&lt;/References&gt;&lt;/Group&gt;&lt;/Citation&gt;_x000a_"/>
    <w:docVar w:name="ne_docsoft" w:val="MSWord"/>
    <w:docVar w:name="ne_docversion" w:val="NoteExpress 2.0"/>
    <w:docVar w:name="ne_stylename" w:val="增加DOI号的中华人民共和国国家标准_GBT_7714-2015 New"/>
  </w:docVars>
  <w:rsids>
    <w:rsidRoot w:val="00827C64"/>
    <w:rsid w:val="00002C96"/>
    <w:rsid w:val="00005C67"/>
    <w:rsid w:val="00010380"/>
    <w:rsid w:val="00033FA6"/>
    <w:rsid w:val="000365C7"/>
    <w:rsid w:val="0007146C"/>
    <w:rsid w:val="000851AE"/>
    <w:rsid w:val="00087A63"/>
    <w:rsid w:val="00093DAE"/>
    <w:rsid w:val="000A0967"/>
    <w:rsid w:val="000B7298"/>
    <w:rsid w:val="000C7EDB"/>
    <w:rsid w:val="000D1083"/>
    <w:rsid w:val="000D5992"/>
    <w:rsid w:val="000E2606"/>
    <w:rsid w:val="000E5E1B"/>
    <w:rsid w:val="00103438"/>
    <w:rsid w:val="00152680"/>
    <w:rsid w:val="001662A8"/>
    <w:rsid w:val="00183049"/>
    <w:rsid w:val="00194755"/>
    <w:rsid w:val="001B1BFE"/>
    <w:rsid w:val="001B2280"/>
    <w:rsid w:val="001B5492"/>
    <w:rsid w:val="001C3D7B"/>
    <w:rsid w:val="001E72C3"/>
    <w:rsid w:val="001F01DA"/>
    <w:rsid w:val="001F43B6"/>
    <w:rsid w:val="00201971"/>
    <w:rsid w:val="002140D2"/>
    <w:rsid w:val="0022363E"/>
    <w:rsid w:val="002851AD"/>
    <w:rsid w:val="002865BA"/>
    <w:rsid w:val="0028774F"/>
    <w:rsid w:val="002C0B43"/>
    <w:rsid w:val="002E697B"/>
    <w:rsid w:val="002F0619"/>
    <w:rsid w:val="002F2158"/>
    <w:rsid w:val="003163F7"/>
    <w:rsid w:val="0033201F"/>
    <w:rsid w:val="00336DA8"/>
    <w:rsid w:val="00353CF8"/>
    <w:rsid w:val="003645CB"/>
    <w:rsid w:val="00376C47"/>
    <w:rsid w:val="00383D45"/>
    <w:rsid w:val="00387C9F"/>
    <w:rsid w:val="00387FAF"/>
    <w:rsid w:val="003C120A"/>
    <w:rsid w:val="003D51BE"/>
    <w:rsid w:val="003E6A42"/>
    <w:rsid w:val="003E7DD7"/>
    <w:rsid w:val="003F69C8"/>
    <w:rsid w:val="004021DC"/>
    <w:rsid w:val="004074DF"/>
    <w:rsid w:val="004101DC"/>
    <w:rsid w:val="00432A34"/>
    <w:rsid w:val="004335A6"/>
    <w:rsid w:val="00443731"/>
    <w:rsid w:val="00482462"/>
    <w:rsid w:val="004917EB"/>
    <w:rsid w:val="004B2D48"/>
    <w:rsid w:val="004C63F9"/>
    <w:rsid w:val="004D7A1F"/>
    <w:rsid w:val="00520D91"/>
    <w:rsid w:val="00542CB6"/>
    <w:rsid w:val="005447AF"/>
    <w:rsid w:val="005465CF"/>
    <w:rsid w:val="00547E00"/>
    <w:rsid w:val="005743F2"/>
    <w:rsid w:val="00590E13"/>
    <w:rsid w:val="00596F25"/>
    <w:rsid w:val="005A737B"/>
    <w:rsid w:val="005C4891"/>
    <w:rsid w:val="005E3530"/>
    <w:rsid w:val="00611C35"/>
    <w:rsid w:val="00612145"/>
    <w:rsid w:val="00653C53"/>
    <w:rsid w:val="00657AAD"/>
    <w:rsid w:val="006953B9"/>
    <w:rsid w:val="006D0C30"/>
    <w:rsid w:val="006D394C"/>
    <w:rsid w:val="006D7D86"/>
    <w:rsid w:val="00723A75"/>
    <w:rsid w:val="00733404"/>
    <w:rsid w:val="0075297E"/>
    <w:rsid w:val="00757572"/>
    <w:rsid w:val="0076641D"/>
    <w:rsid w:val="007801D2"/>
    <w:rsid w:val="007A4AD1"/>
    <w:rsid w:val="007B143D"/>
    <w:rsid w:val="007E3AF1"/>
    <w:rsid w:val="007F3B6A"/>
    <w:rsid w:val="00826BB9"/>
    <w:rsid w:val="00827C64"/>
    <w:rsid w:val="008316C2"/>
    <w:rsid w:val="00854029"/>
    <w:rsid w:val="00862FA2"/>
    <w:rsid w:val="00872126"/>
    <w:rsid w:val="0087539F"/>
    <w:rsid w:val="008B1CEB"/>
    <w:rsid w:val="008B315C"/>
    <w:rsid w:val="008B7D70"/>
    <w:rsid w:val="008E269D"/>
    <w:rsid w:val="009023BC"/>
    <w:rsid w:val="0091767C"/>
    <w:rsid w:val="0092500B"/>
    <w:rsid w:val="009337B5"/>
    <w:rsid w:val="00977AF6"/>
    <w:rsid w:val="00985236"/>
    <w:rsid w:val="00990DF9"/>
    <w:rsid w:val="009A0A66"/>
    <w:rsid w:val="009A3E71"/>
    <w:rsid w:val="009B0C96"/>
    <w:rsid w:val="009F3236"/>
    <w:rsid w:val="00A141BC"/>
    <w:rsid w:val="00A40FBD"/>
    <w:rsid w:val="00A42937"/>
    <w:rsid w:val="00A47419"/>
    <w:rsid w:val="00A56B0C"/>
    <w:rsid w:val="00A70364"/>
    <w:rsid w:val="00A74855"/>
    <w:rsid w:val="00A94DE6"/>
    <w:rsid w:val="00A950E7"/>
    <w:rsid w:val="00AA42E9"/>
    <w:rsid w:val="00AB474B"/>
    <w:rsid w:val="00AB6907"/>
    <w:rsid w:val="00AB790E"/>
    <w:rsid w:val="00AC5470"/>
    <w:rsid w:val="00AE0A0F"/>
    <w:rsid w:val="00AF4B9D"/>
    <w:rsid w:val="00AF4BB4"/>
    <w:rsid w:val="00B0086D"/>
    <w:rsid w:val="00B03E75"/>
    <w:rsid w:val="00B20D7B"/>
    <w:rsid w:val="00B25687"/>
    <w:rsid w:val="00B47B68"/>
    <w:rsid w:val="00B74BA8"/>
    <w:rsid w:val="00BA47BE"/>
    <w:rsid w:val="00BB44DD"/>
    <w:rsid w:val="00BF0664"/>
    <w:rsid w:val="00BF6916"/>
    <w:rsid w:val="00C06B7F"/>
    <w:rsid w:val="00C2463E"/>
    <w:rsid w:val="00C317B1"/>
    <w:rsid w:val="00C317F5"/>
    <w:rsid w:val="00C73B0C"/>
    <w:rsid w:val="00CA1DDD"/>
    <w:rsid w:val="00CB6E58"/>
    <w:rsid w:val="00CC69EF"/>
    <w:rsid w:val="00CD4ECF"/>
    <w:rsid w:val="00CD703F"/>
    <w:rsid w:val="00CF2D7A"/>
    <w:rsid w:val="00D43AC0"/>
    <w:rsid w:val="00D50993"/>
    <w:rsid w:val="00D52CAB"/>
    <w:rsid w:val="00D613B5"/>
    <w:rsid w:val="00D7049C"/>
    <w:rsid w:val="00D872C7"/>
    <w:rsid w:val="00DA0ECD"/>
    <w:rsid w:val="00DB01D6"/>
    <w:rsid w:val="00DD7F74"/>
    <w:rsid w:val="00DE6D3E"/>
    <w:rsid w:val="00DF6676"/>
    <w:rsid w:val="00E0201F"/>
    <w:rsid w:val="00E07F06"/>
    <w:rsid w:val="00E21FE5"/>
    <w:rsid w:val="00E23488"/>
    <w:rsid w:val="00E338F0"/>
    <w:rsid w:val="00E51682"/>
    <w:rsid w:val="00E55F4B"/>
    <w:rsid w:val="00E561AA"/>
    <w:rsid w:val="00E637F3"/>
    <w:rsid w:val="00E712C9"/>
    <w:rsid w:val="00E85D8C"/>
    <w:rsid w:val="00E8622B"/>
    <w:rsid w:val="00E90505"/>
    <w:rsid w:val="00E9203E"/>
    <w:rsid w:val="00E942C7"/>
    <w:rsid w:val="00EC4F8E"/>
    <w:rsid w:val="00EC6AC9"/>
    <w:rsid w:val="00F04444"/>
    <w:rsid w:val="00F23D97"/>
    <w:rsid w:val="00F36D84"/>
    <w:rsid w:val="00F41555"/>
    <w:rsid w:val="00F44C6E"/>
    <w:rsid w:val="00F550EC"/>
    <w:rsid w:val="00F71603"/>
    <w:rsid w:val="00F75D9D"/>
    <w:rsid w:val="00FA6AB8"/>
    <w:rsid w:val="00FC5193"/>
    <w:rsid w:val="00FE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ED1D9"/>
  <w15:chartTrackingRefBased/>
  <w15:docId w15:val="{68A3D400-6D0C-4D72-9F45-71498F21E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215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F2158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F2158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2F2158"/>
  </w:style>
  <w:style w:type="character" w:styleId="a7">
    <w:name w:val="annotation reference"/>
    <w:basedOn w:val="a0"/>
    <w:uiPriority w:val="99"/>
    <w:semiHidden/>
    <w:unhideWhenUsed/>
    <w:rsid w:val="002F2158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customStyle="1" w:styleId="a8">
    <w:name w:val="批注主题 字符"/>
    <w:basedOn w:val="a6"/>
    <w:link w:val="a9"/>
    <w:uiPriority w:val="99"/>
    <w:semiHidden/>
    <w:rsid w:val="00854029"/>
    <w:rPr>
      <w:rFonts w:ascii="Tahoma" w:hAnsi="Tahoma" w:cs="Tahoma"/>
      <w:b/>
      <w:bCs/>
      <w:sz w:val="16"/>
    </w:rPr>
  </w:style>
  <w:style w:type="paragraph" w:styleId="a9">
    <w:name w:val="annotation subject"/>
    <w:basedOn w:val="a5"/>
    <w:next w:val="a5"/>
    <w:link w:val="a8"/>
    <w:uiPriority w:val="99"/>
    <w:semiHidden/>
    <w:unhideWhenUsed/>
    <w:rsid w:val="00854029"/>
    <w:rPr>
      <w:rFonts w:ascii="Tahoma" w:hAnsi="Tahoma" w:cs="Tahoma"/>
      <w:b/>
      <w:bCs/>
      <w:sz w:val="16"/>
    </w:rPr>
  </w:style>
  <w:style w:type="paragraph" w:styleId="aa">
    <w:name w:val="header"/>
    <w:basedOn w:val="a"/>
    <w:link w:val="ab"/>
    <w:uiPriority w:val="99"/>
    <w:unhideWhenUsed/>
    <w:rsid w:val="00854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54029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854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854029"/>
    <w:rPr>
      <w:sz w:val="18"/>
      <w:szCs w:val="18"/>
    </w:rPr>
  </w:style>
  <w:style w:type="character" w:styleId="ae">
    <w:name w:val="Strong"/>
    <w:basedOn w:val="a0"/>
    <w:uiPriority w:val="22"/>
    <w:qFormat/>
    <w:rsid w:val="00854029"/>
    <w:rPr>
      <w:b/>
      <w:bCs/>
    </w:rPr>
  </w:style>
  <w:style w:type="table" w:styleId="af">
    <w:name w:val="Table Grid"/>
    <w:basedOn w:val="a1"/>
    <w:uiPriority w:val="39"/>
    <w:rsid w:val="00223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723A75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E21F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4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yuan</dc:creator>
  <cp:keywords/>
  <dc:description>NE.Bib</dc:description>
  <cp:lastModifiedBy>nie yuan</cp:lastModifiedBy>
  <cp:revision>103</cp:revision>
  <dcterms:created xsi:type="dcterms:W3CDTF">2020-10-15T02:04:00Z</dcterms:created>
  <dcterms:modified xsi:type="dcterms:W3CDTF">2023-02-01T12:18:00Z</dcterms:modified>
</cp:coreProperties>
</file>